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E5062" w14:textId="77777777" w:rsidR="00344EE9" w:rsidRDefault="00344EE9" w:rsidP="00AE5A58">
      <w:pPr>
        <w:outlineLvl w:val="0"/>
        <w:rPr>
          <w:b/>
          <w:sz w:val="32"/>
          <w:lang w:val="de-CH"/>
        </w:rPr>
      </w:pPr>
    </w:p>
    <w:p w14:paraId="4B081FED" w14:textId="2115F9B4" w:rsidR="00344EE9" w:rsidRDefault="00344EE9" w:rsidP="00AE5A58">
      <w:pPr>
        <w:outlineLvl w:val="0"/>
        <w:rPr>
          <w:b/>
          <w:sz w:val="32"/>
          <w:lang w:val="de-CH"/>
        </w:rPr>
      </w:pPr>
      <w:proofErr w:type="spellStart"/>
      <w:r>
        <w:rPr>
          <w:b/>
          <w:sz w:val="32"/>
          <w:lang w:val="de-CH"/>
        </w:rPr>
        <w:t>Supporting</w:t>
      </w:r>
      <w:proofErr w:type="spellEnd"/>
      <w:r>
        <w:rPr>
          <w:b/>
          <w:sz w:val="32"/>
          <w:lang w:val="de-CH"/>
        </w:rPr>
        <w:t xml:space="preserve"> Information</w:t>
      </w:r>
    </w:p>
    <w:p w14:paraId="44739488" w14:textId="77777777" w:rsidR="00344EE9" w:rsidRDefault="00344EE9" w:rsidP="00AE5A58">
      <w:pPr>
        <w:outlineLvl w:val="0"/>
        <w:rPr>
          <w:b/>
          <w:sz w:val="32"/>
          <w:lang w:val="de-CH"/>
        </w:rPr>
      </w:pPr>
    </w:p>
    <w:p w14:paraId="63192F20" w14:textId="77777777" w:rsidR="00344EE9" w:rsidRDefault="00344EE9" w:rsidP="00AE5A58">
      <w:pPr>
        <w:outlineLvl w:val="0"/>
        <w:rPr>
          <w:b/>
          <w:sz w:val="32"/>
          <w:lang w:val="de-CH"/>
        </w:rPr>
      </w:pPr>
      <w:bookmarkStart w:id="0" w:name="_GoBack"/>
      <w:bookmarkEnd w:id="0"/>
    </w:p>
    <w:p w14:paraId="7EF10DAB" w14:textId="77777777" w:rsidR="006D214A" w:rsidRPr="00344EE9" w:rsidRDefault="006D214A" w:rsidP="00344EE9">
      <w:pPr>
        <w:pStyle w:val="ListParagraph"/>
        <w:numPr>
          <w:ilvl w:val="0"/>
          <w:numId w:val="47"/>
        </w:numPr>
        <w:outlineLvl w:val="0"/>
        <w:rPr>
          <w:b/>
          <w:sz w:val="32"/>
          <w:lang w:val="de-CH"/>
        </w:rPr>
      </w:pPr>
      <w:r w:rsidRPr="00344EE9">
        <w:rPr>
          <w:b/>
          <w:sz w:val="32"/>
          <w:lang w:val="de-CH"/>
        </w:rPr>
        <w:t>Perry-</w:t>
      </w:r>
      <w:proofErr w:type="spellStart"/>
      <w:r w:rsidRPr="00344EE9">
        <w:rPr>
          <w:b/>
          <w:sz w:val="32"/>
          <w:lang w:val="de-CH"/>
        </w:rPr>
        <w:t>Buss</w:t>
      </w:r>
      <w:proofErr w:type="spellEnd"/>
      <w:r w:rsidRPr="00344EE9">
        <w:rPr>
          <w:b/>
          <w:sz w:val="32"/>
          <w:lang w:val="de-CH"/>
        </w:rPr>
        <w:t xml:space="preserve"> </w:t>
      </w:r>
      <w:r w:rsidR="003A08D8" w:rsidRPr="00344EE9">
        <w:rPr>
          <w:b/>
          <w:sz w:val="32"/>
          <w:lang w:val="de-CH"/>
        </w:rPr>
        <w:t xml:space="preserve">Aggression </w:t>
      </w:r>
      <w:proofErr w:type="spellStart"/>
      <w:r w:rsidR="003A08D8" w:rsidRPr="00344EE9">
        <w:rPr>
          <w:b/>
          <w:sz w:val="32"/>
          <w:lang w:val="de-CH"/>
        </w:rPr>
        <w:t>Scale</w:t>
      </w:r>
      <w:proofErr w:type="spellEnd"/>
    </w:p>
    <w:p w14:paraId="2559F637" w14:textId="77777777" w:rsidR="00AE5A58" w:rsidRDefault="00AE5A58" w:rsidP="00AE5A58">
      <w:pPr>
        <w:outlineLvl w:val="0"/>
        <w:rPr>
          <w:b/>
          <w:sz w:val="28"/>
          <w:lang w:val="de-CH"/>
        </w:rPr>
      </w:pPr>
    </w:p>
    <w:p w14:paraId="20983D0C" w14:textId="77777777" w:rsidR="00AE5A58" w:rsidRDefault="00AE5A58" w:rsidP="00AE5A58">
      <w:pPr>
        <w:pStyle w:val="ListParagraph"/>
        <w:numPr>
          <w:ilvl w:val="1"/>
          <w:numId w:val="47"/>
        </w:numPr>
        <w:outlineLvl w:val="0"/>
        <w:rPr>
          <w:b/>
          <w:sz w:val="28"/>
        </w:rPr>
      </w:pPr>
      <w:r>
        <w:rPr>
          <w:b/>
          <w:sz w:val="28"/>
        </w:rPr>
        <w:t>English</w:t>
      </w:r>
    </w:p>
    <w:p w14:paraId="0747589A" w14:textId="2A484D73" w:rsidR="00AE5A58" w:rsidRDefault="0080650A" w:rsidP="00AE5A58">
      <w:pPr>
        <w:outlineLvl w:val="0"/>
        <w:rPr>
          <w:sz w:val="28"/>
        </w:rPr>
      </w:pPr>
      <w:r>
        <w:rPr>
          <w:sz w:val="28"/>
        </w:rPr>
        <w:t>The original</w:t>
      </w:r>
      <w:r w:rsidR="00AE5A58" w:rsidRPr="00AE5A58">
        <w:rPr>
          <w:sz w:val="28"/>
        </w:rPr>
        <w:t xml:space="preserve"> version of the Perry-Buss Aggression Scale can be found at page 454 in: Buss &amp; Perry (1992). The aggression questionnaire. </w:t>
      </w:r>
      <w:r w:rsidR="00AE5A58" w:rsidRPr="00395094">
        <w:rPr>
          <w:i/>
          <w:sz w:val="28"/>
        </w:rPr>
        <w:t xml:space="preserve">Journal of Personality and Social Psychology, </w:t>
      </w:r>
      <w:r w:rsidR="00395094" w:rsidRPr="00395094">
        <w:rPr>
          <w:i/>
          <w:sz w:val="28"/>
        </w:rPr>
        <w:t>63</w:t>
      </w:r>
      <w:r w:rsidR="00395094">
        <w:rPr>
          <w:sz w:val="28"/>
        </w:rPr>
        <w:t xml:space="preserve">, </w:t>
      </w:r>
      <w:r w:rsidR="00AE5A58" w:rsidRPr="00AE5A58">
        <w:rPr>
          <w:sz w:val="28"/>
        </w:rPr>
        <w:t>452-459.</w:t>
      </w:r>
    </w:p>
    <w:p w14:paraId="4658F5D0" w14:textId="77777777" w:rsidR="0064372A" w:rsidRDefault="0064372A" w:rsidP="00AE5A58">
      <w:pPr>
        <w:outlineLvl w:val="0"/>
        <w:rPr>
          <w:sz w:val="28"/>
        </w:rPr>
      </w:pPr>
    </w:p>
    <w:p w14:paraId="5DDB08A6" w14:textId="5D244FDF" w:rsidR="0064372A" w:rsidRPr="0064372A" w:rsidRDefault="0064372A" w:rsidP="0064372A">
      <w:pPr>
        <w:pStyle w:val="ListParagraph"/>
        <w:numPr>
          <w:ilvl w:val="1"/>
          <w:numId w:val="47"/>
        </w:numPr>
        <w:outlineLvl w:val="0"/>
        <w:rPr>
          <w:b/>
          <w:sz w:val="28"/>
        </w:rPr>
      </w:pPr>
      <w:r w:rsidRPr="0064372A">
        <w:rPr>
          <w:b/>
          <w:sz w:val="28"/>
        </w:rPr>
        <w:t>German</w:t>
      </w:r>
    </w:p>
    <w:p w14:paraId="00A65090" w14:textId="77777777" w:rsidR="003A08D8" w:rsidRPr="00AE5A58" w:rsidRDefault="003A08D8" w:rsidP="003A08D8">
      <w:pPr>
        <w:rPr>
          <w:b/>
        </w:rPr>
      </w:pPr>
    </w:p>
    <w:p w14:paraId="06275095" w14:textId="77777777" w:rsidR="003A08D8" w:rsidRDefault="003A08D8" w:rsidP="00AE5A58">
      <w:pPr>
        <w:outlineLvl w:val="0"/>
        <w:rPr>
          <w:b/>
          <w:lang w:val="de-CH"/>
        </w:rPr>
      </w:pPr>
      <w:r>
        <w:rPr>
          <w:b/>
          <w:lang w:val="de-CH"/>
        </w:rPr>
        <w:t>Bitte kreuzen Sie an, wie zutreffend folgende Aussagen für Sie persönlich sind.</w:t>
      </w:r>
    </w:p>
    <w:p w14:paraId="2D4B09C8" w14:textId="77777777" w:rsidR="003A08D8" w:rsidRDefault="003A08D8" w:rsidP="003A08D8">
      <w:pPr>
        <w:rPr>
          <w:b/>
          <w:lang w:val="de-CH"/>
        </w:rPr>
      </w:pPr>
    </w:p>
    <w:p w14:paraId="32C30ED8" w14:textId="77777777" w:rsidR="003A08D8" w:rsidRDefault="003A08D8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. </w:t>
      </w: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 xml:space="preserve">Meine Freunde sagen, ich sei etwas streitlustig. </w:t>
      </w:r>
    </w:p>
    <w:p w14:paraId="001D33C0" w14:textId="77777777" w:rsidR="003A08D8" w:rsidRPr="003A08D8" w:rsidRDefault="003A08D8" w:rsidP="0045278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7B56FC37" w14:textId="77777777" w:rsidR="003A08D8" w:rsidRPr="003A08D8" w:rsidRDefault="003A08D8" w:rsidP="0045278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5316B9A9" w14:textId="77777777" w:rsidR="003A08D8" w:rsidRPr="003A08D8" w:rsidRDefault="003A08D8" w:rsidP="0045278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29DD79C3" w14:textId="77777777" w:rsidR="003A08D8" w:rsidRPr="003A08D8" w:rsidRDefault="003A08D8" w:rsidP="0045278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309500DD" w14:textId="77777777" w:rsidR="003A08D8" w:rsidRPr="00B936A9" w:rsidRDefault="003A08D8" w:rsidP="0045278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5F4EDBA6" w14:textId="77777777" w:rsidR="003A08D8" w:rsidRPr="003A08D8" w:rsidRDefault="003A08D8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. </w:t>
      </w: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 xml:space="preserve">Wenn Leute besonders nett zu mir sind, frage ich mich, was sie von mir wollen. </w:t>
      </w:r>
    </w:p>
    <w:p w14:paraId="53706BE2" w14:textId="77777777" w:rsidR="00B936A9" w:rsidRPr="003A08D8" w:rsidRDefault="00B936A9" w:rsidP="0045278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1AE7A2A2" w14:textId="77777777" w:rsidR="00B936A9" w:rsidRPr="003A08D8" w:rsidRDefault="00B936A9" w:rsidP="0045278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4356D90C" w14:textId="77777777" w:rsidR="00B936A9" w:rsidRPr="003A08D8" w:rsidRDefault="00B936A9" w:rsidP="0045278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75D18409" w14:textId="77777777" w:rsidR="00B936A9" w:rsidRPr="003A08D8" w:rsidRDefault="00B936A9" w:rsidP="0045278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01C355F1" w14:textId="77777777" w:rsidR="00B936A9" w:rsidRPr="00B936A9" w:rsidRDefault="00B936A9" w:rsidP="0045278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5D42647E" w14:textId="77777777" w:rsidR="003A08D8" w:rsidRPr="003A08D8" w:rsidRDefault="003A08D8" w:rsidP="003A08D8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57161C93" w14:textId="77777777" w:rsidR="003A08D8" w:rsidRPr="003A08D8" w:rsidRDefault="003A08D8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3. </w:t>
      </w: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 xml:space="preserve">Wenn es sein muss, verteidige ich meine Rechte auch mit Gewalt. </w:t>
      </w:r>
    </w:p>
    <w:p w14:paraId="6EEEC4E0" w14:textId="77777777" w:rsidR="00B936A9" w:rsidRPr="003A08D8" w:rsidRDefault="00B936A9" w:rsidP="0045278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5903C67A" w14:textId="77777777" w:rsidR="00B936A9" w:rsidRPr="003A08D8" w:rsidRDefault="00B936A9" w:rsidP="0045278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00E20EF7" w14:textId="77777777" w:rsidR="00B936A9" w:rsidRPr="003A08D8" w:rsidRDefault="00B936A9" w:rsidP="0045278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7B64C8A2" w14:textId="77777777" w:rsidR="00B936A9" w:rsidRPr="003A08D8" w:rsidRDefault="00B936A9" w:rsidP="0045278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6471E3D0" w14:textId="77777777" w:rsidR="00B936A9" w:rsidRPr="00B936A9" w:rsidRDefault="00B936A9" w:rsidP="0045278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7F40F94C" w14:textId="77777777" w:rsidR="003A08D8" w:rsidRDefault="003A08D8" w:rsidP="003A08D8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</w:rPr>
      </w:pPr>
    </w:p>
    <w:p w14:paraId="7AA8C3FA" w14:textId="77777777" w:rsidR="003A08D8" w:rsidRPr="003A08D8" w:rsidRDefault="003A08D8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lastRenderedPageBreak/>
        <w:t xml:space="preserve">4. </w:t>
      </w:r>
      <w:proofErr w:type="spellStart"/>
      <w:r w:rsidRPr="003A08D8">
        <w:rPr>
          <w:rFonts w:ascii="Helvetica" w:hAnsi="Helvetica" w:cs="Helvetica"/>
          <w:color w:val="000000"/>
          <w:sz w:val="26"/>
          <w:szCs w:val="26"/>
        </w:rPr>
        <w:t>Manchmal</w:t>
      </w:r>
      <w:proofErr w:type="spellEnd"/>
      <w:r w:rsidRPr="003A08D8">
        <w:rPr>
          <w:rFonts w:ascii="Helvetica" w:hAnsi="Helvetica" w:cs="Helvetica"/>
          <w:color w:val="000000"/>
          <w:sz w:val="26"/>
          <w:szCs w:val="26"/>
        </w:rPr>
        <w:t xml:space="preserve"> </w:t>
      </w:r>
      <w:proofErr w:type="spellStart"/>
      <w:r w:rsidRPr="003A08D8">
        <w:rPr>
          <w:rFonts w:ascii="Helvetica" w:hAnsi="Helvetica" w:cs="Helvetica"/>
          <w:color w:val="000000"/>
          <w:sz w:val="26"/>
          <w:szCs w:val="26"/>
        </w:rPr>
        <w:t>verzehrt</w:t>
      </w:r>
      <w:proofErr w:type="spellEnd"/>
      <w:r w:rsidRPr="003A08D8">
        <w:rPr>
          <w:rFonts w:ascii="Helvetica" w:hAnsi="Helvetica" w:cs="Helvetica"/>
          <w:color w:val="000000"/>
          <w:sz w:val="26"/>
          <w:szCs w:val="26"/>
        </w:rPr>
        <w:t xml:space="preserve"> </w:t>
      </w:r>
      <w:proofErr w:type="spellStart"/>
      <w:r w:rsidRPr="003A08D8">
        <w:rPr>
          <w:rFonts w:ascii="Helvetica" w:hAnsi="Helvetica" w:cs="Helvetica"/>
          <w:color w:val="000000"/>
          <w:sz w:val="26"/>
          <w:szCs w:val="26"/>
        </w:rPr>
        <w:t>mich</w:t>
      </w:r>
      <w:proofErr w:type="spellEnd"/>
      <w:r w:rsidRPr="003A08D8">
        <w:rPr>
          <w:rFonts w:ascii="Helvetica" w:hAnsi="Helvetica" w:cs="Helvetica"/>
          <w:color w:val="000000"/>
          <w:sz w:val="26"/>
          <w:szCs w:val="26"/>
        </w:rPr>
        <w:t xml:space="preserve"> </w:t>
      </w:r>
      <w:proofErr w:type="spellStart"/>
      <w:r w:rsidRPr="003A08D8">
        <w:rPr>
          <w:rFonts w:ascii="Helvetica" w:hAnsi="Helvetica" w:cs="Helvetica"/>
          <w:color w:val="000000"/>
          <w:sz w:val="26"/>
          <w:szCs w:val="26"/>
        </w:rPr>
        <w:t>Eifersucht</w:t>
      </w:r>
      <w:proofErr w:type="spellEnd"/>
      <w:r w:rsidRPr="003A08D8">
        <w:rPr>
          <w:rFonts w:ascii="Helvetica" w:hAnsi="Helvetica" w:cs="Helvetica"/>
          <w:color w:val="000000"/>
          <w:sz w:val="26"/>
          <w:szCs w:val="26"/>
        </w:rPr>
        <w:t xml:space="preserve">. </w:t>
      </w:r>
    </w:p>
    <w:p w14:paraId="559EF583" w14:textId="77777777" w:rsidR="00B936A9" w:rsidRPr="003A08D8" w:rsidRDefault="00B936A9" w:rsidP="0045278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4E3D8798" w14:textId="77777777" w:rsidR="00B936A9" w:rsidRPr="003A08D8" w:rsidRDefault="00B936A9" w:rsidP="0045278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2987A65D" w14:textId="77777777" w:rsidR="00B936A9" w:rsidRPr="003A08D8" w:rsidRDefault="00B936A9" w:rsidP="0045278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540616F3" w14:textId="77777777" w:rsidR="00B936A9" w:rsidRPr="003A08D8" w:rsidRDefault="00B936A9" w:rsidP="0045278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08AB47F7" w14:textId="77777777" w:rsidR="00B936A9" w:rsidRPr="00B936A9" w:rsidRDefault="00B936A9" w:rsidP="0045278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610A83D7" w14:textId="77777777" w:rsidR="003A08D8" w:rsidRDefault="003A08D8" w:rsidP="003A08D8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6B70AAAB" w14:textId="77777777" w:rsidR="003A08D8" w:rsidRPr="003A08D8" w:rsidRDefault="003A08D8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5. </w:t>
      </w: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 xml:space="preserve">Manchmal spielt mir das Leben übel mit. </w:t>
      </w:r>
    </w:p>
    <w:p w14:paraId="35276601" w14:textId="77777777" w:rsidR="00B936A9" w:rsidRPr="003A08D8" w:rsidRDefault="00B936A9" w:rsidP="0045278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4380F9F9" w14:textId="77777777" w:rsidR="00B936A9" w:rsidRPr="003A08D8" w:rsidRDefault="00B936A9" w:rsidP="0045278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4602957B" w14:textId="77777777" w:rsidR="00B936A9" w:rsidRPr="003A08D8" w:rsidRDefault="00B936A9" w:rsidP="0045278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6C2D6938" w14:textId="77777777" w:rsidR="00B936A9" w:rsidRPr="003A08D8" w:rsidRDefault="00B936A9" w:rsidP="0045278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252A8BDF" w14:textId="77777777" w:rsidR="00B936A9" w:rsidRPr="00B936A9" w:rsidRDefault="00B936A9" w:rsidP="0045278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3251A7B6" w14:textId="77777777" w:rsidR="003A08D8" w:rsidRDefault="003A08D8" w:rsidP="003A08D8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172A2289" w14:textId="467BADBF" w:rsidR="007E78FC" w:rsidRPr="007E78FC" w:rsidRDefault="007E78FC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. I</w:t>
      </w:r>
      <w:r w:rsidRPr="007E78FC">
        <w:rPr>
          <w:rFonts w:ascii="Helvetica" w:hAnsi="Helvetica" w:cs="Helvetica"/>
          <w:color w:val="000000"/>
          <w:sz w:val="26"/>
          <w:szCs w:val="26"/>
          <w:lang w:val="de-CH"/>
        </w:rPr>
        <w:t xml:space="preserve">ch werde häufiger in Schlägereien verwickelt als andere. </w:t>
      </w:r>
    </w:p>
    <w:p w14:paraId="7CA5D58C" w14:textId="77777777" w:rsidR="00B936A9" w:rsidRPr="003A08D8" w:rsidRDefault="00B936A9" w:rsidP="0045278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00FE6296" w14:textId="77777777" w:rsidR="00B936A9" w:rsidRPr="003A08D8" w:rsidRDefault="00B936A9" w:rsidP="0045278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3A18B862" w14:textId="77777777" w:rsidR="00B936A9" w:rsidRPr="003A08D8" w:rsidRDefault="00B936A9" w:rsidP="0045278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616661AA" w14:textId="77777777" w:rsidR="00B936A9" w:rsidRPr="003A08D8" w:rsidRDefault="00B936A9" w:rsidP="0045278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2FBDA8CD" w14:textId="77777777" w:rsidR="00B936A9" w:rsidRPr="00B936A9" w:rsidRDefault="00B936A9" w:rsidP="0045278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67DB5660" w14:textId="77777777" w:rsidR="007E78FC" w:rsidRDefault="007E78FC" w:rsidP="007E78FC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6FF2AAB9" w14:textId="28F8666A" w:rsidR="007E78FC" w:rsidRPr="007E78FC" w:rsidRDefault="007E78FC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7. </w:t>
      </w:r>
      <w:r w:rsidRPr="007E78FC">
        <w:rPr>
          <w:rFonts w:ascii="Helvetica" w:hAnsi="Helvetica" w:cs="Helvetica"/>
          <w:color w:val="000000"/>
          <w:sz w:val="26"/>
          <w:szCs w:val="26"/>
          <w:lang w:val="de-CH"/>
        </w:rPr>
        <w:t xml:space="preserve">Es passiert mir oft, dass ich mit anderen nicht übereinstimme. </w:t>
      </w:r>
    </w:p>
    <w:p w14:paraId="613CC815" w14:textId="77777777" w:rsidR="00B936A9" w:rsidRPr="003A08D8" w:rsidRDefault="00B936A9" w:rsidP="00452782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73D4A6CA" w14:textId="77777777" w:rsidR="00B936A9" w:rsidRPr="003A08D8" w:rsidRDefault="00B936A9" w:rsidP="00452782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400F996E" w14:textId="77777777" w:rsidR="00B936A9" w:rsidRPr="003A08D8" w:rsidRDefault="00B936A9" w:rsidP="00452782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317DE927" w14:textId="77777777" w:rsidR="00B936A9" w:rsidRPr="003A08D8" w:rsidRDefault="00B936A9" w:rsidP="00452782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46664EFD" w14:textId="77777777" w:rsidR="00B936A9" w:rsidRPr="00B936A9" w:rsidRDefault="00B936A9" w:rsidP="00452782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46CD8971" w14:textId="005811FA" w:rsidR="007E78FC" w:rsidRDefault="007E78FC" w:rsidP="007E78FC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1372822D" w14:textId="1133F222" w:rsidR="00B936A9" w:rsidRPr="007E78FC" w:rsidRDefault="00EA6666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  <w:r w:rsidR="00B936A9">
        <w:rPr>
          <w:rFonts w:ascii="Helvetica" w:hAnsi="Helvetica" w:cs="Helvetica"/>
          <w:color w:val="000000"/>
          <w:sz w:val="26"/>
          <w:szCs w:val="26"/>
          <w:lang w:val="de-CH"/>
        </w:rPr>
        <w:t xml:space="preserve">. </w:t>
      </w:r>
      <w:r w:rsidRPr="00EA6666">
        <w:rPr>
          <w:rFonts w:ascii="Helvetica" w:hAnsi="Helvetica" w:cs="Helvetica"/>
          <w:color w:val="000000"/>
          <w:sz w:val="26"/>
          <w:szCs w:val="26"/>
          <w:lang w:val="de-CH"/>
        </w:rPr>
        <w:t xml:space="preserve">Wenn andere mit mir nicht übereinstimmen, kann ich mich nicht zurückhalten, mit ihnen darüber zu streiten. </w:t>
      </w:r>
    </w:p>
    <w:p w14:paraId="17E6F8F2" w14:textId="77777777" w:rsidR="00B936A9" w:rsidRPr="003A08D8" w:rsidRDefault="00B936A9" w:rsidP="0045278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12E920DA" w14:textId="77777777" w:rsidR="00B936A9" w:rsidRPr="003A08D8" w:rsidRDefault="00B936A9" w:rsidP="0045278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149E02DF" w14:textId="77777777" w:rsidR="00B936A9" w:rsidRPr="003A08D8" w:rsidRDefault="00B936A9" w:rsidP="0045278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0CE0D6EB" w14:textId="77777777" w:rsidR="00B936A9" w:rsidRPr="003A08D8" w:rsidRDefault="00B936A9" w:rsidP="0045278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28A1A7CD" w14:textId="77777777" w:rsidR="00B936A9" w:rsidRDefault="00B936A9" w:rsidP="0045278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1E635FA0" w14:textId="77777777" w:rsidR="00EA6666" w:rsidRDefault="00EA6666" w:rsidP="00EA6666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4CD5A0C8" w14:textId="065DF5DB" w:rsidR="00EA6666" w:rsidRPr="007E78FC" w:rsidRDefault="00EA6666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9. </w:t>
      </w:r>
      <w:r w:rsidR="00102E5A" w:rsidRPr="00102E5A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sage es meinen Freunden offen, wenn ich anderer Meinung bin als sie. </w:t>
      </w:r>
      <w:r w:rsidRPr="00EA6666">
        <w:rPr>
          <w:rFonts w:ascii="Helvetica" w:hAnsi="Helvetica" w:cs="Helvetica"/>
          <w:color w:val="000000"/>
          <w:sz w:val="26"/>
          <w:szCs w:val="26"/>
          <w:lang w:val="de-CH"/>
        </w:rPr>
        <w:t xml:space="preserve"> </w:t>
      </w:r>
    </w:p>
    <w:p w14:paraId="3A8608C0" w14:textId="77777777" w:rsidR="00EA6666" w:rsidRPr="003A08D8" w:rsidRDefault="00EA6666" w:rsidP="0045278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430A7D66" w14:textId="77777777" w:rsidR="00EA6666" w:rsidRPr="003A08D8" w:rsidRDefault="00EA6666" w:rsidP="0045278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04798F1F" w14:textId="77777777" w:rsidR="00EA6666" w:rsidRPr="003A08D8" w:rsidRDefault="00EA6666" w:rsidP="0045278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46743C4D" w14:textId="77777777" w:rsidR="00EA6666" w:rsidRPr="003A08D8" w:rsidRDefault="00EA6666" w:rsidP="0045278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743A3DF8" w14:textId="77777777" w:rsidR="00EA6666" w:rsidRPr="00B936A9" w:rsidRDefault="00EA6666" w:rsidP="0045278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3A398CA6" w14:textId="77777777" w:rsidR="00EA6666" w:rsidRPr="00EA6666" w:rsidRDefault="00EA6666" w:rsidP="00EA6666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3B82064B" w14:textId="213CE65B" w:rsidR="00102E5A" w:rsidRPr="007E78FC" w:rsidRDefault="00102E5A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0. Ich frage mich, warum ich manchmal so verbittert bin.</w:t>
      </w:r>
      <w:r w:rsidRPr="00102E5A">
        <w:rPr>
          <w:rFonts w:ascii="Helvetica" w:hAnsi="Helvetica" w:cs="Helvetica"/>
          <w:color w:val="000000"/>
          <w:sz w:val="26"/>
          <w:szCs w:val="26"/>
          <w:lang w:val="de-CH"/>
        </w:rPr>
        <w:t xml:space="preserve"> </w:t>
      </w:r>
      <w:r w:rsidRPr="00EA6666">
        <w:rPr>
          <w:rFonts w:ascii="Helvetica" w:hAnsi="Helvetica" w:cs="Helvetica"/>
          <w:color w:val="000000"/>
          <w:sz w:val="26"/>
          <w:szCs w:val="26"/>
          <w:lang w:val="de-CH"/>
        </w:rPr>
        <w:t xml:space="preserve"> </w:t>
      </w:r>
    </w:p>
    <w:p w14:paraId="0638459D" w14:textId="77777777" w:rsidR="00102E5A" w:rsidRPr="003A08D8" w:rsidRDefault="00102E5A" w:rsidP="00452782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37D34DC2" w14:textId="77777777" w:rsidR="00102E5A" w:rsidRPr="003A08D8" w:rsidRDefault="00102E5A" w:rsidP="00452782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405AEE62" w14:textId="77777777" w:rsidR="00102E5A" w:rsidRPr="003A08D8" w:rsidRDefault="00102E5A" w:rsidP="00452782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7B77F672" w14:textId="77777777" w:rsidR="00102E5A" w:rsidRPr="003A08D8" w:rsidRDefault="00102E5A" w:rsidP="00452782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4436733E" w14:textId="77777777" w:rsidR="00102E5A" w:rsidRDefault="00102E5A" w:rsidP="00452782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67A0D3DF" w14:textId="77777777" w:rsidR="005C65EB" w:rsidRPr="00B936A9" w:rsidRDefault="005C65EB" w:rsidP="005C65EB">
      <w:pPr>
        <w:pStyle w:val="ListParagraph"/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0F6FC32F" w14:textId="632449DD" w:rsidR="005C65EB" w:rsidRPr="007E78FC" w:rsidRDefault="005C65EB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1. I</w:t>
      </w:r>
      <w:r w:rsidRPr="005C65EB">
        <w:rPr>
          <w:rFonts w:ascii="Helvetica" w:hAnsi="Helvetica" w:cs="Helvetica"/>
          <w:color w:val="000000"/>
          <w:sz w:val="26"/>
          <w:szCs w:val="26"/>
          <w:lang w:val="de-CH"/>
        </w:rPr>
        <w:t xml:space="preserve">ch rege mich schnell auf, aber mein Ärger verraucht auch schnell wieder. </w:t>
      </w:r>
    </w:p>
    <w:p w14:paraId="4D9FA715" w14:textId="77777777" w:rsidR="005C65EB" w:rsidRPr="003A08D8" w:rsidRDefault="005C65EB" w:rsidP="00452782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00D9B5A3" w14:textId="77777777" w:rsidR="005C65EB" w:rsidRPr="003A08D8" w:rsidRDefault="005C65EB" w:rsidP="00452782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3B19DBFF" w14:textId="77777777" w:rsidR="005C65EB" w:rsidRPr="003A08D8" w:rsidRDefault="005C65EB" w:rsidP="00452782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6A199ECD" w14:textId="77777777" w:rsidR="005C65EB" w:rsidRPr="003A08D8" w:rsidRDefault="005C65EB" w:rsidP="00452782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73EE099E" w14:textId="77777777" w:rsidR="005C65EB" w:rsidRPr="00B936A9" w:rsidRDefault="005C65EB" w:rsidP="00452782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52EAC41E" w14:textId="77777777" w:rsidR="00B936A9" w:rsidRPr="003A08D8" w:rsidRDefault="00B936A9" w:rsidP="007E78FC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1D7D5C36" w14:textId="4E294D34" w:rsidR="00C95850" w:rsidRPr="007E78FC" w:rsidRDefault="00C95850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2. </w:t>
      </w:r>
      <w:r w:rsidRPr="00C95850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kann mir keinen Grund vorstellen, weshalb ich jemals eine andere Person schlagen würde </w:t>
      </w:r>
    </w:p>
    <w:p w14:paraId="6D474ADF" w14:textId="77777777" w:rsidR="00C95850" w:rsidRPr="003A08D8" w:rsidRDefault="00C95850" w:rsidP="0045278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6310433F" w14:textId="77777777" w:rsidR="00C95850" w:rsidRPr="003A08D8" w:rsidRDefault="00C95850" w:rsidP="0045278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01F0BA02" w14:textId="77777777" w:rsidR="00C95850" w:rsidRPr="003A08D8" w:rsidRDefault="00C95850" w:rsidP="0045278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0B1C8458" w14:textId="77777777" w:rsidR="00C95850" w:rsidRPr="003A08D8" w:rsidRDefault="00C95850" w:rsidP="0045278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600DDE7D" w14:textId="77777777" w:rsidR="00C95850" w:rsidRDefault="00C95850" w:rsidP="0045278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39E1CA47" w14:textId="77777777" w:rsidR="00C95850" w:rsidRPr="00B936A9" w:rsidRDefault="00C95850" w:rsidP="0063354A">
      <w:pPr>
        <w:pStyle w:val="ListParagraph"/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182AA4F0" w14:textId="77777777" w:rsidR="000D49AE" w:rsidRPr="000D49AE" w:rsidRDefault="00C95850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3. </w:t>
      </w:r>
      <w:r w:rsidR="000D49AE" w:rsidRPr="000D49AE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weiss, dass meine "Freunde" hinter meinem Rücken über mich sprechen. </w:t>
      </w:r>
    </w:p>
    <w:p w14:paraId="778CE7B6" w14:textId="77777777" w:rsidR="000D49AE" w:rsidRPr="003A08D8" w:rsidRDefault="000D49AE" w:rsidP="00452782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73A22B2C" w14:textId="77777777" w:rsidR="000D49AE" w:rsidRPr="003A08D8" w:rsidRDefault="000D49AE" w:rsidP="00452782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2F5F3324" w14:textId="77777777" w:rsidR="000D49AE" w:rsidRPr="003A08D8" w:rsidRDefault="000D49AE" w:rsidP="00452782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7239C52A" w14:textId="77777777" w:rsidR="000D49AE" w:rsidRPr="003A08D8" w:rsidRDefault="000D49AE" w:rsidP="00452782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2D4DDB56" w14:textId="77777777" w:rsidR="000D49AE" w:rsidRDefault="000D49AE" w:rsidP="00452782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019BAFE9" w14:textId="77777777" w:rsidR="003A08D8" w:rsidRDefault="003A08D8" w:rsidP="003A08D8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02B00AFF" w14:textId="7D3236C8" w:rsidR="008D36A3" w:rsidRPr="000D49AE" w:rsidRDefault="008D36A3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4. </w:t>
      </w:r>
      <w:r w:rsidR="009E469E" w:rsidRPr="009E469E">
        <w:rPr>
          <w:rFonts w:ascii="Helvetica" w:hAnsi="Helvetica" w:cs="Helvetica"/>
          <w:color w:val="000000"/>
          <w:sz w:val="26"/>
          <w:szCs w:val="26"/>
          <w:lang w:val="de-CH"/>
        </w:rPr>
        <w:t xml:space="preserve">Einige meiner Freunde halten mich für einen Hitzkopf. </w:t>
      </w:r>
    </w:p>
    <w:p w14:paraId="36A28C90" w14:textId="77777777" w:rsidR="008D36A3" w:rsidRPr="003A08D8" w:rsidRDefault="008D36A3" w:rsidP="0045278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14F74570" w14:textId="77777777" w:rsidR="008D36A3" w:rsidRPr="003A08D8" w:rsidRDefault="008D36A3" w:rsidP="0045278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6D2F8AFD" w14:textId="77777777" w:rsidR="008D36A3" w:rsidRPr="003A08D8" w:rsidRDefault="008D36A3" w:rsidP="0045278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53F3F9AE" w14:textId="77777777" w:rsidR="008D36A3" w:rsidRPr="003A08D8" w:rsidRDefault="008D36A3" w:rsidP="0045278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51BE6618" w14:textId="77777777" w:rsidR="008D36A3" w:rsidRDefault="008D36A3" w:rsidP="0045278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34BAF0AE" w14:textId="77777777" w:rsidR="008D36A3" w:rsidRDefault="008D36A3" w:rsidP="003A08D8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567B7CFE" w14:textId="77777777" w:rsidR="00440D78" w:rsidRPr="00440D78" w:rsidRDefault="00440D78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5. </w:t>
      </w:r>
      <w:r w:rsidRPr="00440D78">
        <w:rPr>
          <w:rFonts w:ascii="Helvetica" w:hAnsi="Helvetica" w:cs="Helvetica"/>
          <w:color w:val="000000"/>
          <w:sz w:val="26"/>
          <w:szCs w:val="26"/>
          <w:lang w:val="de-CH"/>
        </w:rPr>
        <w:t xml:space="preserve">Manche Leute haben mich schon so weit gebracht, dass wir uns geprügelt haben. </w:t>
      </w:r>
    </w:p>
    <w:p w14:paraId="13623DD9" w14:textId="77777777" w:rsidR="00F97D4A" w:rsidRPr="003A08D8" w:rsidRDefault="00F97D4A" w:rsidP="00452782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3AEB674D" w14:textId="77777777" w:rsidR="00F97D4A" w:rsidRPr="003A08D8" w:rsidRDefault="00F97D4A" w:rsidP="00452782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73E6DB06" w14:textId="77777777" w:rsidR="00F97D4A" w:rsidRPr="003A08D8" w:rsidRDefault="00F97D4A" w:rsidP="00452782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7A6D5E27" w14:textId="77777777" w:rsidR="00F97D4A" w:rsidRPr="003A08D8" w:rsidRDefault="00F97D4A" w:rsidP="00452782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50C1EA70" w14:textId="77777777" w:rsidR="00F97D4A" w:rsidRDefault="00F97D4A" w:rsidP="00452782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446E6D69" w14:textId="77777777" w:rsidR="00440D78" w:rsidRDefault="00440D78" w:rsidP="003A08D8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748035BE" w14:textId="4208690B" w:rsidR="00B26DA2" w:rsidRPr="00440D78" w:rsidRDefault="00B26DA2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6. </w:t>
      </w:r>
      <w:r w:rsidRPr="00B26DA2">
        <w:rPr>
          <w:rFonts w:ascii="Helvetica" w:hAnsi="Helvetica" w:cs="Helvetica"/>
          <w:color w:val="000000"/>
          <w:sz w:val="26"/>
          <w:szCs w:val="26"/>
          <w:lang w:val="de-CH"/>
        </w:rPr>
        <w:t xml:space="preserve">Wenn mich jemand schlägt, schlage ich zurück. </w:t>
      </w:r>
    </w:p>
    <w:p w14:paraId="759AA0E6" w14:textId="77777777" w:rsidR="00B26DA2" w:rsidRPr="003A08D8" w:rsidRDefault="00B26DA2" w:rsidP="0045278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481B8087" w14:textId="77777777" w:rsidR="00B26DA2" w:rsidRPr="003A08D8" w:rsidRDefault="00B26DA2" w:rsidP="0045278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621EA750" w14:textId="77777777" w:rsidR="00B26DA2" w:rsidRPr="003A08D8" w:rsidRDefault="00B26DA2" w:rsidP="0045278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4D0593F5" w14:textId="77777777" w:rsidR="00B26DA2" w:rsidRPr="003A08D8" w:rsidRDefault="00B26DA2" w:rsidP="0045278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6A0A0D6C" w14:textId="77777777" w:rsidR="00B26DA2" w:rsidRDefault="00B26DA2" w:rsidP="0045278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3C21B742" w14:textId="77777777" w:rsidR="00B26DA2" w:rsidRDefault="00B26DA2" w:rsidP="003A08D8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3901278B" w14:textId="707DA049" w:rsidR="004607CB" w:rsidRPr="00440D78" w:rsidRDefault="004607CB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7. </w:t>
      </w:r>
      <w:r w:rsidRPr="004607CB">
        <w:rPr>
          <w:rFonts w:ascii="Helvetica" w:hAnsi="Helvetica" w:cs="Helvetica"/>
          <w:color w:val="000000"/>
          <w:sz w:val="26"/>
          <w:szCs w:val="26"/>
          <w:lang w:val="de-CH"/>
        </w:rPr>
        <w:t xml:space="preserve">Wenn mich Leute verdriessen (stark verärgern), sage ich ihnen, was ich über sie denke. </w:t>
      </w:r>
    </w:p>
    <w:p w14:paraId="7C56CA45" w14:textId="77777777" w:rsidR="004607CB" w:rsidRPr="003A08D8" w:rsidRDefault="004607CB" w:rsidP="0045278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289AC3E9" w14:textId="77777777" w:rsidR="004607CB" w:rsidRPr="003A08D8" w:rsidRDefault="004607CB" w:rsidP="0045278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545A8B73" w14:textId="77777777" w:rsidR="004607CB" w:rsidRPr="003A08D8" w:rsidRDefault="004607CB" w:rsidP="0045278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30A49165" w14:textId="77777777" w:rsidR="004607CB" w:rsidRPr="003A08D8" w:rsidRDefault="004607CB" w:rsidP="0045278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346AA8A2" w14:textId="77777777" w:rsidR="004607CB" w:rsidRDefault="004607CB" w:rsidP="0045278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418E5EF2" w14:textId="77777777" w:rsidR="006E35DB" w:rsidRDefault="006E35DB" w:rsidP="006E35DB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5D5EE817" w14:textId="77777777" w:rsidR="006E35DB" w:rsidRPr="006E35DB" w:rsidRDefault="006E35DB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8. </w:t>
      </w:r>
      <w:r w:rsidRPr="006E35DB">
        <w:rPr>
          <w:rFonts w:ascii="Helvetica" w:hAnsi="Helvetica" w:cs="Helvetica"/>
          <w:color w:val="000000"/>
          <w:sz w:val="26"/>
          <w:szCs w:val="26"/>
          <w:lang w:val="de-CH"/>
        </w:rPr>
        <w:t xml:space="preserve">Es fällt mir schwer, meinen Zorn zu kontrollieren. </w:t>
      </w:r>
    </w:p>
    <w:p w14:paraId="4030E260" w14:textId="77777777" w:rsidR="006E35DB" w:rsidRPr="003A08D8" w:rsidRDefault="006E35DB" w:rsidP="00452782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2E695717" w14:textId="77777777" w:rsidR="006E35DB" w:rsidRPr="003A08D8" w:rsidRDefault="006E35DB" w:rsidP="00452782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1A3EDB82" w14:textId="77777777" w:rsidR="006E35DB" w:rsidRPr="003A08D8" w:rsidRDefault="006E35DB" w:rsidP="00452782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7877CF02" w14:textId="77777777" w:rsidR="006E35DB" w:rsidRPr="003A08D8" w:rsidRDefault="006E35DB" w:rsidP="00452782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274D7631" w14:textId="77777777" w:rsidR="006E35DB" w:rsidRDefault="006E35DB" w:rsidP="00452782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55E4AF26" w14:textId="77777777" w:rsidR="0084644A" w:rsidRDefault="0084644A" w:rsidP="0084644A">
      <w:pPr>
        <w:pStyle w:val="ListParagraph"/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27208F42" w14:textId="77777777" w:rsidR="0084644A" w:rsidRPr="0084644A" w:rsidRDefault="0084644A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9. </w:t>
      </w:r>
      <w:r w:rsidRPr="0084644A">
        <w:rPr>
          <w:rFonts w:ascii="Helvetica" w:hAnsi="Helvetica" w:cs="Helvetica"/>
          <w:color w:val="000000"/>
          <w:sz w:val="26"/>
          <w:szCs w:val="26"/>
          <w:lang w:val="de-CH"/>
        </w:rPr>
        <w:t xml:space="preserve">Wenn ich nur entsprechend gereizt werde, kann ich jemanden anderen durchaus schlagen. </w:t>
      </w:r>
    </w:p>
    <w:p w14:paraId="3DE90095" w14:textId="77777777" w:rsidR="0084644A" w:rsidRPr="003A08D8" w:rsidRDefault="0084644A" w:rsidP="0045278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2EC8273A" w14:textId="77777777" w:rsidR="0084644A" w:rsidRPr="003A08D8" w:rsidRDefault="0084644A" w:rsidP="0045278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4F95A067" w14:textId="77777777" w:rsidR="0084644A" w:rsidRPr="003A08D8" w:rsidRDefault="0084644A" w:rsidP="0045278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3A37826F" w14:textId="77777777" w:rsidR="0084644A" w:rsidRPr="003A08D8" w:rsidRDefault="0084644A" w:rsidP="0045278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7E93AF31" w14:textId="77777777" w:rsidR="0084644A" w:rsidRDefault="0084644A" w:rsidP="0045278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1F485770" w14:textId="77777777" w:rsidR="0084644A" w:rsidRDefault="0084644A" w:rsidP="0084644A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36BD9B2F" w14:textId="77777777" w:rsidR="006C21A1" w:rsidRPr="006C21A1" w:rsidRDefault="0084644A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0. </w:t>
      </w:r>
      <w:r w:rsidR="006C21A1" w:rsidRPr="006C21A1">
        <w:rPr>
          <w:rFonts w:ascii="Helvetica" w:hAnsi="Helvetica" w:cs="Helvetica"/>
          <w:color w:val="000000"/>
          <w:sz w:val="26"/>
          <w:szCs w:val="26"/>
          <w:lang w:val="de-CH"/>
        </w:rPr>
        <w:t xml:space="preserve">Manchmal fühle ich mich wie ein Pulverfass, jederzeit bereit zu explodieren. </w:t>
      </w:r>
    </w:p>
    <w:p w14:paraId="2FF6C8F6" w14:textId="77777777" w:rsidR="006C21A1" w:rsidRPr="003A08D8" w:rsidRDefault="006C21A1" w:rsidP="00452782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29884A4E" w14:textId="77777777" w:rsidR="006C21A1" w:rsidRPr="003A08D8" w:rsidRDefault="006C21A1" w:rsidP="00452782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6C974A01" w14:textId="77777777" w:rsidR="006C21A1" w:rsidRPr="003A08D8" w:rsidRDefault="006C21A1" w:rsidP="00452782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02FF06FF" w14:textId="77777777" w:rsidR="006C21A1" w:rsidRPr="003A08D8" w:rsidRDefault="006C21A1" w:rsidP="00452782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0CBC1737" w14:textId="77777777" w:rsidR="006C21A1" w:rsidRDefault="006C21A1" w:rsidP="00452782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5CF41B13" w14:textId="77777777" w:rsidR="0084644A" w:rsidRPr="0084644A" w:rsidRDefault="0084644A" w:rsidP="0084644A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4C0D036E" w14:textId="77777777" w:rsidR="00017E57" w:rsidRPr="00017E57" w:rsidRDefault="00017E57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1. </w:t>
      </w:r>
      <w:r w:rsidRPr="00017E57">
        <w:rPr>
          <w:rFonts w:ascii="Helvetica" w:hAnsi="Helvetica" w:cs="Helvetica"/>
          <w:color w:val="000000"/>
          <w:sz w:val="26"/>
          <w:szCs w:val="26"/>
          <w:lang w:val="de-CH"/>
        </w:rPr>
        <w:t xml:space="preserve">Manchmal kann ich dem Verlangen, eine andere Person zu schlagen, nicht widerstehen. </w:t>
      </w:r>
    </w:p>
    <w:p w14:paraId="72DA8102" w14:textId="77777777" w:rsidR="00017E57" w:rsidRPr="003A08D8" w:rsidRDefault="00017E57" w:rsidP="00452782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439420F0" w14:textId="77777777" w:rsidR="00017E57" w:rsidRPr="003A08D8" w:rsidRDefault="00017E57" w:rsidP="00452782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24C070BB" w14:textId="77777777" w:rsidR="00017E57" w:rsidRPr="003A08D8" w:rsidRDefault="00017E57" w:rsidP="00452782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05B16BBC" w14:textId="77777777" w:rsidR="00017E57" w:rsidRPr="003A08D8" w:rsidRDefault="00017E57" w:rsidP="00452782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027ECED0" w14:textId="77777777" w:rsidR="00017E57" w:rsidRDefault="00017E57" w:rsidP="00452782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250C9770" w14:textId="77777777" w:rsidR="0084644A" w:rsidRDefault="0084644A" w:rsidP="0084644A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649FEEDD" w14:textId="4C2CF7F5" w:rsidR="004B21EF" w:rsidRPr="00017E57" w:rsidRDefault="004B21EF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2. </w:t>
      </w:r>
      <w:r w:rsidRPr="004B21EF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habe schon Leute bedroht, die ich gut kenne. </w:t>
      </w:r>
    </w:p>
    <w:p w14:paraId="669B8C51" w14:textId="77777777" w:rsidR="004B21EF" w:rsidRPr="003A08D8" w:rsidRDefault="004B21EF" w:rsidP="00452782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7862FF2D" w14:textId="77777777" w:rsidR="004B21EF" w:rsidRPr="003A08D8" w:rsidRDefault="004B21EF" w:rsidP="00452782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08E455F1" w14:textId="77777777" w:rsidR="004B21EF" w:rsidRPr="003A08D8" w:rsidRDefault="004B21EF" w:rsidP="00452782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3AC1A3F1" w14:textId="77777777" w:rsidR="004B21EF" w:rsidRPr="003A08D8" w:rsidRDefault="004B21EF" w:rsidP="00452782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31BB2087" w14:textId="77777777" w:rsidR="004B21EF" w:rsidRDefault="004B21EF" w:rsidP="00452782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23112AB4" w14:textId="77777777" w:rsidR="004B21EF" w:rsidRDefault="004B21EF" w:rsidP="0084644A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49567184" w14:textId="6F351A3A" w:rsidR="004B21EF" w:rsidRPr="00017E57" w:rsidRDefault="004B21EF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3. </w:t>
      </w:r>
      <w:r w:rsidR="00D6366B" w:rsidRPr="00D6366B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brause manchmal wegen Nichtigkeiten auf. </w:t>
      </w:r>
    </w:p>
    <w:p w14:paraId="144DC400" w14:textId="77777777" w:rsidR="004B21EF" w:rsidRPr="003A08D8" w:rsidRDefault="004B21EF" w:rsidP="00452782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0664EED3" w14:textId="77777777" w:rsidR="004B21EF" w:rsidRPr="003A08D8" w:rsidRDefault="004B21EF" w:rsidP="00452782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692AB851" w14:textId="77777777" w:rsidR="004B21EF" w:rsidRPr="003A08D8" w:rsidRDefault="004B21EF" w:rsidP="00452782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26EDE6F3" w14:textId="77777777" w:rsidR="004B21EF" w:rsidRPr="003A08D8" w:rsidRDefault="004B21EF" w:rsidP="00452782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0FC1C4DB" w14:textId="77777777" w:rsidR="004B21EF" w:rsidRDefault="004B21EF" w:rsidP="00452782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16042B63" w14:textId="77777777" w:rsidR="004607CB" w:rsidRPr="003A08D8" w:rsidRDefault="004607CB" w:rsidP="003A08D8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08D5C32B" w14:textId="77777777" w:rsidR="00D6366B" w:rsidRPr="00D6366B" w:rsidRDefault="00D6366B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4. </w:t>
      </w:r>
      <w:r w:rsidRPr="00D6366B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bin schon so ausgerastet, dass ich Gegenstände zerschlagen habe. </w:t>
      </w:r>
    </w:p>
    <w:p w14:paraId="061ED77F" w14:textId="77777777" w:rsidR="00D6366B" w:rsidRPr="003A08D8" w:rsidRDefault="00D6366B" w:rsidP="00452782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683DDD5B" w14:textId="77777777" w:rsidR="00D6366B" w:rsidRPr="003A08D8" w:rsidRDefault="00D6366B" w:rsidP="00452782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2861CB12" w14:textId="77777777" w:rsidR="00D6366B" w:rsidRPr="003A08D8" w:rsidRDefault="00D6366B" w:rsidP="00452782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4AB8314D" w14:textId="77777777" w:rsidR="00D6366B" w:rsidRPr="003A08D8" w:rsidRDefault="00D6366B" w:rsidP="00452782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174846EB" w14:textId="77777777" w:rsidR="00D6366B" w:rsidRDefault="00D6366B" w:rsidP="00452782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4CB8395D" w14:textId="77777777" w:rsidR="003A08D8" w:rsidRPr="003A08D8" w:rsidRDefault="003A08D8" w:rsidP="003A08D8">
      <w:pPr>
        <w:rPr>
          <w:b/>
          <w:lang w:val="de-CH"/>
        </w:rPr>
      </w:pPr>
    </w:p>
    <w:p w14:paraId="527D75B5" w14:textId="77777777" w:rsidR="003A08D8" w:rsidRDefault="003A08D8" w:rsidP="003A08D8">
      <w:pPr>
        <w:rPr>
          <w:b/>
          <w:lang w:val="de-CH"/>
        </w:rPr>
      </w:pPr>
    </w:p>
    <w:p w14:paraId="352E080D" w14:textId="77777777" w:rsidR="004378CA" w:rsidRPr="004378CA" w:rsidRDefault="004378CA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5. </w:t>
      </w:r>
      <w:r w:rsidRPr="004378CA">
        <w:rPr>
          <w:rFonts w:ascii="Helvetica" w:hAnsi="Helvetica" w:cs="Helvetica"/>
          <w:color w:val="000000"/>
          <w:sz w:val="26"/>
          <w:szCs w:val="26"/>
          <w:lang w:val="de-CH"/>
        </w:rPr>
        <w:t xml:space="preserve">Gegenüber allzu freundlichen Fremden bin ich misstrauisch. </w:t>
      </w:r>
    </w:p>
    <w:p w14:paraId="5F222514" w14:textId="77777777" w:rsidR="004378CA" w:rsidRPr="003A08D8" w:rsidRDefault="004378CA" w:rsidP="00452782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3BF55785" w14:textId="77777777" w:rsidR="004378CA" w:rsidRPr="003A08D8" w:rsidRDefault="004378CA" w:rsidP="00452782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4E2B53CB" w14:textId="77777777" w:rsidR="004378CA" w:rsidRPr="003A08D8" w:rsidRDefault="004378CA" w:rsidP="00452782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6F3A81B6" w14:textId="77777777" w:rsidR="004378CA" w:rsidRPr="003A08D8" w:rsidRDefault="004378CA" w:rsidP="00452782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328F23B2" w14:textId="77777777" w:rsidR="004378CA" w:rsidRDefault="004378CA" w:rsidP="00452782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32198CA7" w14:textId="77777777" w:rsidR="003A08D8" w:rsidRDefault="003A08D8" w:rsidP="003A08D8">
      <w:pPr>
        <w:rPr>
          <w:b/>
          <w:lang w:val="de-CH"/>
        </w:rPr>
      </w:pPr>
    </w:p>
    <w:p w14:paraId="6628CD30" w14:textId="77777777" w:rsidR="00650FEC" w:rsidRPr="00650FEC" w:rsidRDefault="008B0181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6. </w:t>
      </w:r>
      <w:r w:rsidR="00650FEC" w:rsidRPr="00650FEC">
        <w:rPr>
          <w:rFonts w:ascii="Helvetica" w:hAnsi="Helvetica" w:cs="Helvetica"/>
          <w:color w:val="000000"/>
          <w:sz w:val="26"/>
          <w:szCs w:val="26"/>
          <w:lang w:val="de-CH"/>
        </w:rPr>
        <w:t xml:space="preserve">Glück scheinen immer nur die anderen zu haben. </w:t>
      </w:r>
    </w:p>
    <w:p w14:paraId="34B913FB" w14:textId="77777777" w:rsidR="00650FEC" w:rsidRPr="003A08D8" w:rsidRDefault="00650FEC" w:rsidP="00452782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3B4066DD" w14:textId="77777777" w:rsidR="00650FEC" w:rsidRPr="003A08D8" w:rsidRDefault="00650FEC" w:rsidP="00452782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30B70E98" w14:textId="77777777" w:rsidR="00650FEC" w:rsidRPr="003A08D8" w:rsidRDefault="00650FEC" w:rsidP="00452782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79B79CAE" w14:textId="77777777" w:rsidR="00650FEC" w:rsidRPr="003A08D8" w:rsidRDefault="00650FEC" w:rsidP="00452782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1402B9A6" w14:textId="77777777" w:rsidR="00650FEC" w:rsidRDefault="00650FEC" w:rsidP="00452782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5796205A" w14:textId="77777777" w:rsidR="008B0181" w:rsidRDefault="008B0181" w:rsidP="003A08D8">
      <w:pPr>
        <w:rPr>
          <w:b/>
          <w:lang w:val="de-CH"/>
        </w:rPr>
      </w:pPr>
    </w:p>
    <w:p w14:paraId="17AB3EDE" w14:textId="17D51976" w:rsidR="00650FEC" w:rsidRPr="00650FEC" w:rsidRDefault="00650FEC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7. Wenn ich frustriert bin, zeige ich meine Verärgerung</w:t>
      </w:r>
      <w:r w:rsidR="00993A45">
        <w:rPr>
          <w:rFonts w:ascii="Helvetica" w:hAnsi="Helvetica" w:cs="Helvetica"/>
          <w:color w:val="000000"/>
          <w:sz w:val="26"/>
          <w:szCs w:val="26"/>
          <w:lang w:val="de-CH"/>
        </w:rPr>
        <w:t>.</w:t>
      </w:r>
      <w:r w:rsidRPr="00650FEC">
        <w:rPr>
          <w:rFonts w:ascii="Helvetica" w:hAnsi="Helvetica" w:cs="Helvetica"/>
          <w:color w:val="000000"/>
          <w:sz w:val="26"/>
          <w:szCs w:val="26"/>
          <w:lang w:val="de-CH"/>
        </w:rPr>
        <w:t xml:space="preserve"> </w:t>
      </w:r>
    </w:p>
    <w:p w14:paraId="1F979820" w14:textId="77777777" w:rsidR="00650FEC" w:rsidRPr="003A08D8" w:rsidRDefault="00650FEC" w:rsidP="00452782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15B3D66C" w14:textId="77777777" w:rsidR="00650FEC" w:rsidRPr="003A08D8" w:rsidRDefault="00650FEC" w:rsidP="00452782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2F35BC0F" w14:textId="77777777" w:rsidR="00650FEC" w:rsidRPr="003A08D8" w:rsidRDefault="00650FEC" w:rsidP="00452782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3B7C6896" w14:textId="77777777" w:rsidR="00650FEC" w:rsidRPr="003A08D8" w:rsidRDefault="00650FEC" w:rsidP="00452782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2EC513DE" w14:textId="77777777" w:rsidR="00650FEC" w:rsidRDefault="00650FEC" w:rsidP="00452782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5E01BBD6" w14:textId="77777777" w:rsidR="004A2EF3" w:rsidRDefault="004A2EF3" w:rsidP="004A2EF3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4BDEE5A4" w14:textId="77777777" w:rsidR="004A2EF3" w:rsidRPr="004A2EF3" w:rsidRDefault="004A2EF3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8. </w:t>
      </w:r>
      <w:r w:rsidRPr="004A2EF3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bin eine ausgeglichene Person. </w:t>
      </w:r>
    </w:p>
    <w:p w14:paraId="36ACB2D4" w14:textId="77777777" w:rsidR="004A2EF3" w:rsidRPr="003A08D8" w:rsidRDefault="004A2EF3" w:rsidP="00452782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1A552F28" w14:textId="77777777" w:rsidR="004A2EF3" w:rsidRPr="003A08D8" w:rsidRDefault="004A2EF3" w:rsidP="00452782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50FED797" w14:textId="77777777" w:rsidR="004A2EF3" w:rsidRPr="003A08D8" w:rsidRDefault="004A2EF3" w:rsidP="00452782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5BA18F53" w14:textId="77777777" w:rsidR="004A2EF3" w:rsidRPr="003A08D8" w:rsidRDefault="004A2EF3" w:rsidP="00452782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60044A54" w14:textId="77777777" w:rsidR="004A2EF3" w:rsidRDefault="004A2EF3" w:rsidP="00452782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35CC821E" w14:textId="77777777" w:rsidR="004A2EF3" w:rsidRDefault="004A2EF3" w:rsidP="004A2EF3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291ADA63" w14:textId="77777777" w:rsidR="00D606BE" w:rsidRPr="00D606BE" w:rsidRDefault="00D606BE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9. </w:t>
      </w:r>
      <w:r w:rsidRPr="00D606BE">
        <w:rPr>
          <w:rFonts w:ascii="Helvetica" w:hAnsi="Helvetica" w:cs="Helvetica"/>
          <w:color w:val="000000"/>
          <w:sz w:val="26"/>
          <w:szCs w:val="26"/>
          <w:lang w:val="de-CH"/>
        </w:rPr>
        <w:t xml:space="preserve">Manchmal habe ich das Gefühl, dass andere hinter meinem Rücken über mich lachen. </w:t>
      </w:r>
    </w:p>
    <w:p w14:paraId="7E4ADD3B" w14:textId="77777777" w:rsidR="00D606BE" w:rsidRPr="003A08D8" w:rsidRDefault="00D606BE" w:rsidP="00452782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unzutreffend</w:t>
      </w:r>
    </w:p>
    <w:p w14:paraId="19162C41" w14:textId="77777777" w:rsidR="00D606BE" w:rsidRPr="003A08D8" w:rsidRDefault="00D606BE" w:rsidP="00452782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unzutreffend</w:t>
      </w:r>
    </w:p>
    <w:p w14:paraId="02AC7662" w14:textId="77777777" w:rsidR="00D606BE" w:rsidRPr="003A08D8" w:rsidRDefault="00D606BE" w:rsidP="00452782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Weder noch</w:t>
      </w:r>
    </w:p>
    <w:p w14:paraId="2D464CFE" w14:textId="77777777" w:rsidR="00D606BE" w:rsidRPr="003A08D8" w:rsidRDefault="00D606BE" w:rsidP="00452782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Eher zutreffend</w:t>
      </w:r>
    </w:p>
    <w:p w14:paraId="7D047960" w14:textId="77777777" w:rsidR="00D606BE" w:rsidRDefault="00D606BE" w:rsidP="00452782">
      <w:pPr>
        <w:pStyle w:val="ListParagraph"/>
        <w:widowControl w:val="0"/>
        <w:numPr>
          <w:ilvl w:val="0"/>
          <w:numId w:val="29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>Völlig zutreffend</w:t>
      </w:r>
    </w:p>
    <w:p w14:paraId="386AA838" w14:textId="77777777" w:rsidR="00115350" w:rsidRDefault="00115350" w:rsidP="00115350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7841D9D0" w14:textId="4BB8E6ED" w:rsidR="00115350" w:rsidRPr="00344EE9" w:rsidRDefault="001B62DB" w:rsidP="00EA3708">
      <w:pPr>
        <w:pStyle w:val="ListParagraph"/>
        <w:numPr>
          <w:ilvl w:val="0"/>
          <w:numId w:val="47"/>
        </w:numPr>
        <w:outlineLvl w:val="0"/>
        <w:rPr>
          <w:b/>
          <w:sz w:val="32"/>
          <w:lang w:val="de-CH"/>
        </w:rPr>
      </w:pPr>
      <w:r w:rsidRPr="00344EE9">
        <w:rPr>
          <w:b/>
          <w:sz w:val="32"/>
          <w:lang w:val="de-CH"/>
        </w:rPr>
        <w:t xml:space="preserve">The </w:t>
      </w:r>
      <w:proofErr w:type="spellStart"/>
      <w:r w:rsidRPr="00344EE9">
        <w:rPr>
          <w:b/>
          <w:sz w:val="32"/>
          <w:lang w:val="de-CH"/>
        </w:rPr>
        <w:t>Dirty</w:t>
      </w:r>
      <w:proofErr w:type="spellEnd"/>
      <w:r w:rsidRPr="00344EE9">
        <w:rPr>
          <w:b/>
          <w:sz w:val="32"/>
          <w:lang w:val="de-CH"/>
        </w:rPr>
        <w:t xml:space="preserve"> </w:t>
      </w:r>
      <w:proofErr w:type="spellStart"/>
      <w:r w:rsidRPr="00344EE9">
        <w:rPr>
          <w:b/>
          <w:sz w:val="32"/>
          <w:lang w:val="de-CH"/>
        </w:rPr>
        <w:t>Dozen</w:t>
      </w:r>
      <w:proofErr w:type="spellEnd"/>
      <w:r w:rsidRPr="00344EE9">
        <w:rPr>
          <w:b/>
          <w:sz w:val="32"/>
          <w:lang w:val="de-CH"/>
        </w:rPr>
        <w:t xml:space="preserve"> </w:t>
      </w:r>
      <w:proofErr w:type="spellStart"/>
      <w:r w:rsidRPr="00344EE9">
        <w:rPr>
          <w:b/>
          <w:sz w:val="32"/>
          <w:lang w:val="de-CH"/>
        </w:rPr>
        <w:t>Scale</w:t>
      </w:r>
      <w:proofErr w:type="spellEnd"/>
    </w:p>
    <w:p w14:paraId="3CBE0538" w14:textId="77777777" w:rsidR="001B62DB" w:rsidRDefault="001B62DB" w:rsidP="001B62DB">
      <w:pPr>
        <w:outlineLvl w:val="0"/>
        <w:rPr>
          <w:b/>
          <w:sz w:val="28"/>
          <w:lang w:val="de-CH"/>
        </w:rPr>
      </w:pPr>
    </w:p>
    <w:p w14:paraId="4EE87138" w14:textId="77777777" w:rsidR="001B62DB" w:rsidRDefault="001B62DB" w:rsidP="001B62DB">
      <w:pPr>
        <w:pStyle w:val="ListParagraph"/>
        <w:numPr>
          <w:ilvl w:val="1"/>
          <w:numId w:val="47"/>
        </w:numPr>
        <w:outlineLvl w:val="0"/>
        <w:rPr>
          <w:b/>
          <w:sz w:val="28"/>
        </w:rPr>
      </w:pPr>
      <w:r>
        <w:rPr>
          <w:b/>
          <w:sz w:val="28"/>
        </w:rPr>
        <w:t>English</w:t>
      </w:r>
    </w:p>
    <w:p w14:paraId="464C5DEB" w14:textId="00901549" w:rsidR="001B62DB" w:rsidRDefault="001B62DB" w:rsidP="001B62DB">
      <w:pPr>
        <w:outlineLvl w:val="0"/>
        <w:rPr>
          <w:sz w:val="28"/>
        </w:rPr>
      </w:pPr>
      <w:r>
        <w:rPr>
          <w:sz w:val="28"/>
        </w:rPr>
        <w:t>The original</w:t>
      </w:r>
      <w:r w:rsidRPr="00AE5A58">
        <w:rPr>
          <w:sz w:val="28"/>
        </w:rPr>
        <w:t xml:space="preserve"> version of the </w:t>
      </w:r>
      <w:r w:rsidR="00361F4F">
        <w:rPr>
          <w:sz w:val="28"/>
        </w:rPr>
        <w:t>Dirty Dozen Scale</w:t>
      </w:r>
      <w:r w:rsidR="00C53C37">
        <w:rPr>
          <w:sz w:val="28"/>
        </w:rPr>
        <w:t xml:space="preserve"> can be found at page 423</w:t>
      </w:r>
      <w:r w:rsidRPr="00AE5A58">
        <w:rPr>
          <w:sz w:val="28"/>
        </w:rPr>
        <w:t xml:space="preserve"> in: </w:t>
      </w:r>
      <w:proofErr w:type="spellStart"/>
      <w:r w:rsidR="00C53C37">
        <w:rPr>
          <w:sz w:val="28"/>
        </w:rPr>
        <w:t>Jonason</w:t>
      </w:r>
      <w:proofErr w:type="spellEnd"/>
      <w:r w:rsidR="00C53C37">
        <w:rPr>
          <w:sz w:val="28"/>
        </w:rPr>
        <w:t xml:space="preserve"> &amp; Webster (2010)</w:t>
      </w:r>
      <w:r w:rsidRPr="00AE5A58">
        <w:rPr>
          <w:sz w:val="28"/>
        </w:rPr>
        <w:t xml:space="preserve">. </w:t>
      </w:r>
      <w:r w:rsidR="00C53C37">
        <w:rPr>
          <w:i/>
          <w:sz w:val="28"/>
        </w:rPr>
        <w:t>Psychological Assessment</w:t>
      </w:r>
      <w:r w:rsidRPr="00395094">
        <w:rPr>
          <w:i/>
          <w:sz w:val="28"/>
        </w:rPr>
        <w:t xml:space="preserve">, </w:t>
      </w:r>
      <w:r w:rsidR="00C53C37">
        <w:rPr>
          <w:i/>
          <w:sz w:val="28"/>
        </w:rPr>
        <w:t>22</w:t>
      </w:r>
      <w:r>
        <w:rPr>
          <w:sz w:val="28"/>
        </w:rPr>
        <w:t xml:space="preserve">, </w:t>
      </w:r>
      <w:r w:rsidR="00C53C37">
        <w:rPr>
          <w:sz w:val="28"/>
        </w:rPr>
        <w:t>420-432.</w:t>
      </w:r>
      <w:r w:rsidR="00555AB9">
        <w:rPr>
          <w:sz w:val="28"/>
        </w:rPr>
        <w:t xml:space="preserve"> </w:t>
      </w:r>
      <w:proofErr w:type="spellStart"/>
      <w:r w:rsidR="00555AB9">
        <w:rPr>
          <w:sz w:val="28"/>
        </w:rPr>
        <w:t>doi</w:t>
      </w:r>
      <w:proofErr w:type="spellEnd"/>
      <w:r w:rsidR="00555AB9">
        <w:rPr>
          <w:sz w:val="28"/>
        </w:rPr>
        <w:t>: 10.1037/a0019265</w:t>
      </w:r>
    </w:p>
    <w:p w14:paraId="01E87BF7" w14:textId="77777777" w:rsidR="001B62DB" w:rsidRPr="00C53C37" w:rsidRDefault="001B62DB" w:rsidP="001B62DB">
      <w:pPr>
        <w:outlineLvl w:val="0"/>
        <w:rPr>
          <w:b/>
          <w:sz w:val="28"/>
        </w:rPr>
      </w:pPr>
    </w:p>
    <w:p w14:paraId="39B1D126" w14:textId="654EDCFD" w:rsidR="00FB3DCC" w:rsidRDefault="00FB3DCC" w:rsidP="00FB3DCC">
      <w:pPr>
        <w:pStyle w:val="ListParagraph"/>
        <w:numPr>
          <w:ilvl w:val="1"/>
          <w:numId w:val="47"/>
        </w:numPr>
        <w:outlineLvl w:val="0"/>
        <w:rPr>
          <w:b/>
          <w:sz w:val="28"/>
        </w:rPr>
      </w:pPr>
      <w:r>
        <w:rPr>
          <w:b/>
          <w:sz w:val="28"/>
        </w:rPr>
        <w:t>German</w:t>
      </w:r>
    </w:p>
    <w:p w14:paraId="22596AEA" w14:textId="77777777" w:rsidR="00452782" w:rsidRPr="00C53C37" w:rsidRDefault="00452782" w:rsidP="00115350">
      <w:pPr>
        <w:rPr>
          <w:b/>
          <w:sz w:val="28"/>
        </w:rPr>
      </w:pPr>
    </w:p>
    <w:p w14:paraId="3D347497" w14:textId="5FEAE62D" w:rsidR="00452782" w:rsidRDefault="00452782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. </w:t>
      </w:r>
      <w:r w:rsidRPr="00452782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neige dazu, andere zu manipulieren, um meinen Willen durchzusetzen. </w:t>
      </w:r>
    </w:p>
    <w:p w14:paraId="7062E595" w14:textId="09D43B77" w:rsidR="00452782" w:rsidRDefault="005C3FD2" w:rsidP="00452782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 </w:t>
      </w:r>
      <w:r w:rsidR="003604CF">
        <w:rPr>
          <w:rFonts w:ascii="Helvetica" w:hAnsi="Helvetica" w:cs="Helvetica"/>
          <w:color w:val="000000"/>
          <w:sz w:val="26"/>
          <w:szCs w:val="26"/>
          <w:lang w:val="de-CH"/>
        </w:rPr>
        <w:t xml:space="preserve">= </w:t>
      </w:r>
      <w:r w:rsidR="00452782">
        <w:rPr>
          <w:rFonts w:ascii="Helvetica" w:hAnsi="Helvetica" w:cs="Helvetica"/>
          <w:color w:val="000000"/>
          <w:sz w:val="26"/>
          <w:szCs w:val="26"/>
          <w:lang w:val="de-CH"/>
        </w:rPr>
        <w:t>Trifft überhaupt nicht zu</w:t>
      </w:r>
    </w:p>
    <w:p w14:paraId="58E917E7" w14:textId="3D54B12A" w:rsidR="00452782" w:rsidRDefault="00DC63AD" w:rsidP="00452782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0146DB61" w14:textId="06C2EE58" w:rsidR="00452782" w:rsidRDefault="00DC63AD" w:rsidP="00452782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3268D29F" w14:textId="1422D14C" w:rsidR="00452782" w:rsidRDefault="00DC63AD" w:rsidP="00452782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0F2C68AB" w14:textId="7C5E6950" w:rsidR="00452782" w:rsidRDefault="00DC63AD" w:rsidP="00452782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725B1603" w14:textId="56563F5E" w:rsidR="00452782" w:rsidRDefault="00DC63AD" w:rsidP="00452782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5D8D817F" w14:textId="6BAFDA12" w:rsidR="00452782" w:rsidRDefault="00DC63AD" w:rsidP="00452782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5E5E9927" w14:textId="4802E4BD" w:rsidR="00452782" w:rsidRDefault="00DC63AD" w:rsidP="00452782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338DDC9B" w14:textId="70C50840" w:rsidR="00452782" w:rsidRPr="00A25B5B" w:rsidRDefault="005C3FD2" w:rsidP="00A25B5B">
      <w:pPr>
        <w:pStyle w:val="ListParagraph"/>
        <w:widowControl w:val="0"/>
        <w:numPr>
          <w:ilvl w:val="0"/>
          <w:numId w:val="3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9 </w:t>
      </w:r>
      <w:r w:rsidR="003604CF">
        <w:rPr>
          <w:rFonts w:ascii="Helvetica" w:hAnsi="Helvetica" w:cs="Helvetica"/>
          <w:color w:val="000000"/>
          <w:sz w:val="26"/>
          <w:szCs w:val="26"/>
          <w:lang w:val="de-CH"/>
        </w:rPr>
        <w:t xml:space="preserve">= </w:t>
      </w:r>
      <w:r w:rsidR="00452782">
        <w:rPr>
          <w:rFonts w:ascii="Helvetica" w:hAnsi="Helvetica" w:cs="Helvetica"/>
          <w:color w:val="000000"/>
          <w:sz w:val="26"/>
          <w:szCs w:val="26"/>
          <w:lang w:val="de-CH"/>
        </w:rPr>
        <w:t>Trifft vollkommen zu</w:t>
      </w:r>
    </w:p>
    <w:p w14:paraId="518D449B" w14:textId="77777777" w:rsidR="00452782" w:rsidRDefault="00452782" w:rsidP="00452782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1D27BB24" w14:textId="4555A287" w:rsidR="00452782" w:rsidRPr="003A08D8" w:rsidRDefault="00452782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2. </w:t>
      </w:r>
      <w:r w:rsidR="00A25B5B">
        <w:rPr>
          <w:rFonts w:ascii="Helvetica" w:hAnsi="Helvetica" w:cs="Helvetica"/>
          <w:color w:val="000000"/>
          <w:sz w:val="26"/>
          <w:szCs w:val="26"/>
          <w:lang w:val="de-CH"/>
        </w:rPr>
        <w:t>Ich neige dazu, keine Gewissensbisse zu haben.</w:t>
      </w:r>
    </w:p>
    <w:p w14:paraId="5B914333" w14:textId="77777777" w:rsidR="003E41C1" w:rsidRDefault="003E41C1" w:rsidP="003E41C1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6ECBE925" w14:textId="77777777" w:rsidR="003E41C1" w:rsidRDefault="003E41C1" w:rsidP="003E41C1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1FBC26AE" w14:textId="77777777" w:rsidR="003E41C1" w:rsidRDefault="003E41C1" w:rsidP="003E41C1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1024ACF7" w14:textId="77777777" w:rsidR="003E41C1" w:rsidRDefault="003E41C1" w:rsidP="003E41C1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6A0C4BB5" w14:textId="77777777" w:rsidR="003E41C1" w:rsidRDefault="003E41C1" w:rsidP="003E41C1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74C13FA2" w14:textId="77777777" w:rsidR="003E41C1" w:rsidRDefault="003E41C1" w:rsidP="003E41C1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34B324BC" w14:textId="77777777" w:rsidR="003E41C1" w:rsidRDefault="003E41C1" w:rsidP="003E41C1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579515F0" w14:textId="77777777" w:rsidR="003E41C1" w:rsidRDefault="003E41C1" w:rsidP="003E41C1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0D7789A2" w14:textId="77777777" w:rsidR="003E41C1" w:rsidRPr="00A25B5B" w:rsidRDefault="003E41C1" w:rsidP="003E41C1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316DC10C" w14:textId="77777777" w:rsidR="00452782" w:rsidRPr="003A08D8" w:rsidRDefault="00452782" w:rsidP="00452782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5A93B303" w14:textId="3048F9CC" w:rsidR="00452782" w:rsidRPr="003A08D8" w:rsidRDefault="00452782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3. </w:t>
      </w:r>
      <w:r w:rsidR="00463B94">
        <w:rPr>
          <w:rFonts w:ascii="Helvetica" w:hAnsi="Helvetica" w:cs="Helvetica"/>
          <w:color w:val="000000"/>
          <w:sz w:val="26"/>
          <w:szCs w:val="26"/>
          <w:lang w:val="de-CH"/>
        </w:rPr>
        <w:t>Ich neige dazu, von anderen bewundert werden zu wollen.</w:t>
      </w: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 xml:space="preserve"> </w:t>
      </w:r>
    </w:p>
    <w:p w14:paraId="7AC13137" w14:textId="77777777" w:rsidR="008C438E" w:rsidRDefault="008C438E" w:rsidP="008C438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6089F288" w14:textId="77777777" w:rsidR="008C438E" w:rsidRDefault="008C438E" w:rsidP="008C438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272A2672" w14:textId="77777777" w:rsidR="008C438E" w:rsidRDefault="008C438E" w:rsidP="008C438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1711B17E" w14:textId="77777777" w:rsidR="008C438E" w:rsidRDefault="008C438E" w:rsidP="008C438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1CD2EC97" w14:textId="77777777" w:rsidR="008C438E" w:rsidRDefault="008C438E" w:rsidP="008C438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62CB3113" w14:textId="77777777" w:rsidR="008C438E" w:rsidRDefault="008C438E" w:rsidP="008C438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2826860A" w14:textId="77777777" w:rsidR="008C438E" w:rsidRDefault="008C438E" w:rsidP="008C438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68F0E2D4" w14:textId="77777777" w:rsidR="008C438E" w:rsidRDefault="008C438E" w:rsidP="008C438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7C3ADDDE" w14:textId="77777777" w:rsidR="008C438E" w:rsidRPr="00A25B5B" w:rsidRDefault="008C438E" w:rsidP="008C438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4A23B711" w14:textId="77777777" w:rsidR="00452782" w:rsidRDefault="00452782" w:rsidP="00452782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</w:rPr>
      </w:pPr>
    </w:p>
    <w:p w14:paraId="5732DD91" w14:textId="2FBE8131" w:rsidR="00452782" w:rsidRPr="00522D77" w:rsidRDefault="00452782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4. </w:t>
      </w:r>
      <w:r w:rsidR="008C438E" w:rsidRPr="00522D77">
        <w:rPr>
          <w:rFonts w:ascii="Helvetica" w:hAnsi="Helvetica" w:cs="Helvetica"/>
          <w:color w:val="000000"/>
          <w:sz w:val="26"/>
          <w:szCs w:val="26"/>
          <w:lang w:val="de-CH"/>
        </w:rPr>
        <w:t>Ich habe getäuscht oder gelogen, um meinen Willen durchzusetzen.</w:t>
      </w:r>
      <w:r w:rsidRPr="00522D77">
        <w:rPr>
          <w:rFonts w:ascii="Helvetica" w:hAnsi="Helvetica" w:cs="Helvetica"/>
          <w:color w:val="000000"/>
          <w:sz w:val="26"/>
          <w:szCs w:val="26"/>
          <w:lang w:val="de-CH"/>
        </w:rPr>
        <w:t xml:space="preserve"> </w:t>
      </w:r>
    </w:p>
    <w:p w14:paraId="44D8FFD1" w14:textId="77777777" w:rsidR="00522D77" w:rsidRDefault="00522D77" w:rsidP="00522D77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53DADAC1" w14:textId="77777777" w:rsidR="00522D77" w:rsidRDefault="00522D77" w:rsidP="00522D77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0E06F230" w14:textId="77777777" w:rsidR="00522D77" w:rsidRDefault="00522D77" w:rsidP="00522D77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3B85C745" w14:textId="77777777" w:rsidR="00522D77" w:rsidRDefault="00522D77" w:rsidP="00522D77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163A85E0" w14:textId="77777777" w:rsidR="00522D77" w:rsidRDefault="00522D77" w:rsidP="00522D77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5E2E93C0" w14:textId="77777777" w:rsidR="00522D77" w:rsidRDefault="00522D77" w:rsidP="00522D77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3BE7217D" w14:textId="77777777" w:rsidR="00522D77" w:rsidRDefault="00522D77" w:rsidP="00522D77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2CFC921A" w14:textId="77777777" w:rsidR="00522D77" w:rsidRDefault="00522D77" w:rsidP="00522D77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707DB32E" w14:textId="77777777" w:rsidR="00522D77" w:rsidRPr="00A25B5B" w:rsidRDefault="00522D77" w:rsidP="00522D77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036A32D5" w14:textId="77777777" w:rsidR="00452782" w:rsidRDefault="00452782" w:rsidP="00452782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1C2CC8B5" w14:textId="04D479C5" w:rsidR="00452782" w:rsidRPr="003A08D8" w:rsidRDefault="00452782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5. </w:t>
      </w:r>
      <w:r w:rsidR="00B34C4A">
        <w:rPr>
          <w:rFonts w:ascii="Helvetica" w:hAnsi="Helvetica" w:cs="Helvetica"/>
          <w:color w:val="000000"/>
          <w:sz w:val="26"/>
          <w:szCs w:val="26"/>
          <w:lang w:val="de-CH"/>
        </w:rPr>
        <w:t>Ich neige dazu, mich nicht um die Moral meiner Handlungen zu kümmern.</w:t>
      </w:r>
      <w:r w:rsidRPr="003A08D8">
        <w:rPr>
          <w:rFonts w:ascii="Helvetica" w:hAnsi="Helvetica" w:cs="Helvetica"/>
          <w:color w:val="000000"/>
          <w:sz w:val="26"/>
          <w:szCs w:val="26"/>
          <w:lang w:val="de-CH"/>
        </w:rPr>
        <w:t xml:space="preserve"> </w:t>
      </w:r>
    </w:p>
    <w:p w14:paraId="0C797BFD" w14:textId="77777777" w:rsidR="004B2517" w:rsidRDefault="004B2517" w:rsidP="004B2517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2B9655D4" w14:textId="77777777" w:rsidR="004B2517" w:rsidRDefault="004B2517" w:rsidP="004B2517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41677358" w14:textId="77777777" w:rsidR="004B2517" w:rsidRDefault="004B2517" w:rsidP="004B2517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38C0BBD4" w14:textId="77777777" w:rsidR="004B2517" w:rsidRDefault="004B2517" w:rsidP="004B2517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54F28B15" w14:textId="77777777" w:rsidR="004B2517" w:rsidRDefault="004B2517" w:rsidP="004B2517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77CE8103" w14:textId="77777777" w:rsidR="004B2517" w:rsidRDefault="004B2517" w:rsidP="004B2517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48384EDE" w14:textId="77777777" w:rsidR="004B2517" w:rsidRDefault="004B2517" w:rsidP="004B2517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33368160" w14:textId="77777777" w:rsidR="004B2517" w:rsidRDefault="004B2517" w:rsidP="004B2517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4D0E1AD6" w14:textId="77777777" w:rsidR="004B2517" w:rsidRPr="00A25B5B" w:rsidRDefault="004B2517" w:rsidP="004B2517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3A4E6587" w14:textId="77777777" w:rsidR="00452782" w:rsidRDefault="00452782" w:rsidP="00452782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6C99B9E4" w14:textId="32A9C912" w:rsidR="00452782" w:rsidRPr="007E78FC" w:rsidRDefault="00452782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6. </w:t>
      </w:r>
      <w:r w:rsidR="00AE7BA7">
        <w:rPr>
          <w:rFonts w:ascii="Helvetica" w:hAnsi="Helvetica" w:cs="Helvetica"/>
          <w:color w:val="000000"/>
          <w:sz w:val="26"/>
          <w:szCs w:val="26"/>
          <w:lang w:val="de-CH"/>
        </w:rPr>
        <w:t>Ich neige dazu, von anderen beachtet zu werden</w:t>
      </w:r>
      <w:r w:rsidRPr="007E78FC">
        <w:rPr>
          <w:rFonts w:ascii="Helvetica" w:hAnsi="Helvetica" w:cs="Helvetica"/>
          <w:color w:val="000000"/>
          <w:sz w:val="26"/>
          <w:szCs w:val="26"/>
          <w:lang w:val="de-CH"/>
        </w:rPr>
        <w:t xml:space="preserve">. </w:t>
      </w:r>
    </w:p>
    <w:p w14:paraId="7A939DDF" w14:textId="77777777" w:rsidR="00221CF2" w:rsidRDefault="00221CF2" w:rsidP="00221CF2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0C1C5E43" w14:textId="77777777" w:rsidR="00221CF2" w:rsidRDefault="00221CF2" w:rsidP="00221CF2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3758F9B2" w14:textId="77777777" w:rsidR="00221CF2" w:rsidRDefault="00221CF2" w:rsidP="00221CF2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6B6FF4D5" w14:textId="77777777" w:rsidR="00221CF2" w:rsidRDefault="00221CF2" w:rsidP="00221CF2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4110810C" w14:textId="77777777" w:rsidR="00221CF2" w:rsidRDefault="00221CF2" w:rsidP="00221CF2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313371F7" w14:textId="77777777" w:rsidR="00221CF2" w:rsidRDefault="00221CF2" w:rsidP="00221CF2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1DA7EAF2" w14:textId="77777777" w:rsidR="00221CF2" w:rsidRDefault="00221CF2" w:rsidP="00221CF2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4DED1410" w14:textId="77777777" w:rsidR="00221CF2" w:rsidRDefault="00221CF2" w:rsidP="00221CF2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1B2794F6" w14:textId="77777777" w:rsidR="00221CF2" w:rsidRPr="00A25B5B" w:rsidRDefault="00221CF2" w:rsidP="00221CF2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3E529157" w14:textId="77777777" w:rsidR="00452782" w:rsidRDefault="00452782" w:rsidP="00452782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009E9924" w14:textId="11E74D23" w:rsidR="00452782" w:rsidRPr="007E78FC" w:rsidRDefault="00452782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7. </w:t>
      </w:r>
      <w:r w:rsidR="00677722" w:rsidRPr="00677722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habe Schmeicheleien genutzt, um meinen Willen durchzusetzen. </w:t>
      </w:r>
    </w:p>
    <w:p w14:paraId="011AC92B" w14:textId="77777777" w:rsidR="00677722" w:rsidRDefault="00677722" w:rsidP="00677722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7BA42B71" w14:textId="77777777" w:rsidR="00677722" w:rsidRDefault="00677722" w:rsidP="00677722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6423906D" w14:textId="77777777" w:rsidR="00677722" w:rsidRDefault="00677722" w:rsidP="00677722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43688D13" w14:textId="77777777" w:rsidR="00677722" w:rsidRDefault="00677722" w:rsidP="00677722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1CF8E5D3" w14:textId="77777777" w:rsidR="00677722" w:rsidRDefault="00677722" w:rsidP="00677722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139593EA" w14:textId="77777777" w:rsidR="00677722" w:rsidRDefault="00677722" w:rsidP="00677722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6C583DB0" w14:textId="77777777" w:rsidR="00677722" w:rsidRDefault="00677722" w:rsidP="00677722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1043864C" w14:textId="77777777" w:rsidR="00677722" w:rsidRDefault="00677722" w:rsidP="00677722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0983C0BE" w14:textId="77777777" w:rsidR="00677722" w:rsidRPr="00A25B5B" w:rsidRDefault="00677722" w:rsidP="00677722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31E8C452" w14:textId="77777777" w:rsidR="00452782" w:rsidRDefault="00452782" w:rsidP="00452782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color w:val="000000"/>
          <w:lang w:val="de-CH"/>
        </w:rPr>
      </w:pPr>
    </w:p>
    <w:p w14:paraId="1F204CD9" w14:textId="77777777" w:rsidR="00DE338D" w:rsidRPr="00DE338D" w:rsidRDefault="00452782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8. </w:t>
      </w:r>
      <w:r w:rsidR="00DE338D" w:rsidRPr="00DE338D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neige dazu, gefühllos oder unsensibel zu sein. </w:t>
      </w:r>
    </w:p>
    <w:p w14:paraId="755F793D" w14:textId="77777777" w:rsidR="00DE338D" w:rsidRDefault="00DE338D" w:rsidP="00DE338D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6ABB177D" w14:textId="77777777" w:rsidR="00DE338D" w:rsidRDefault="00DE338D" w:rsidP="00DE338D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2680F9D8" w14:textId="77777777" w:rsidR="00DE338D" w:rsidRDefault="00DE338D" w:rsidP="00DE338D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3CFD885E" w14:textId="77777777" w:rsidR="00DE338D" w:rsidRDefault="00DE338D" w:rsidP="00DE338D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65656120" w14:textId="77777777" w:rsidR="00DE338D" w:rsidRDefault="00DE338D" w:rsidP="00DE338D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7D4C06CD" w14:textId="77777777" w:rsidR="00DE338D" w:rsidRDefault="00DE338D" w:rsidP="00DE338D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68ADE22D" w14:textId="77777777" w:rsidR="00DE338D" w:rsidRDefault="00DE338D" w:rsidP="00DE338D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71CAD45A" w14:textId="77777777" w:rsidR="00DE338D" w:rsidRDefault="00DE338D" w:rsidP="00DE338D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0D417224" w14:textId="77777777" w:rsidR="00DE338D" w:rsidRPr="00A25B5B" w:rsidRDefault="00DE338D" w:rsidP="00DE338D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2D142C81" w14:textId="77777777" w:rsidR="00452782" w:rsidRDefault="00452782" w:rsidP="00452782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109A46EC" w14:textId="77777777" w:rsidR="008D4945" w:rsidRPr="008D4945" w:rsidRDefault="00452782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9. </w:t>
      </w:r>
      <w:r w:rsidR="008D4945" w:rsidRPr="008D4945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neige dazu, nach Ansehen oder Status zu streben. </w:t>
      </w:r>
    </w:p>
    <w:p w14:paraId="6B80947A" w14:textId="77777777" w:rsidR="008D4945" w:rsidRDefault="008D4945" w:rsidP="008D4945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3ECCFA04" w14:textId="77777777" w:rsidR="008D4945" w:rsidRDefault="008D4945" w:rsidP="008D4945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58A0424B" w14:textId="77777777" w:rsidR="008D4945" w:rsidRDefault="008D4945" w:rsidP="008D4945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171C2518" w14:textId="77777777" w:rsidR="008D4945" w:rsidRDefault="008D4945" w:rsidP="008D4945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2DC7C823" w14:textId="77777777" w:rsidR="008D4945" w:rsidRDefault="008D4945" w:rsidP="008D4945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6455A5F4" w14:textId="77777777" w:rsidR="008D4945" w:rsidRDefault="008D4945" w:rsidP="008D4945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44CC672B" w14:textId="77777777" w:rsidR="008D4945" w:rsidRDefault="008D4945" w:rsidP="008D4945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709EBB2E" w14:textId="77777777" w:rsidR="008D4945" w:rsidRDefault="008D4945" w:rsidP="008D4945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147FB665" w14:textId="77777777" w:rsidR="008D4945" w:rsidRPr="00A25B5B" w:rsidRDefault="008D4945" w:rsidP="008D4945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74D70759" w14:textId="77777777" w:rsidR="00115350" w:rsidRPr="00115350" w:rsidRDefault="00115350" w:rsidP="00115350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6A3838C2" w14:textId="77777777" w:rsidR="005072DC" w:rsidRPr="005072DC" w:rsidRDefault="008D4945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0. </w:t>
      </w:r>
      <w:r w:rsidR="005072DC" w:rsidRPr="005072DC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neige dazu, andere für meine Zwecke auszunutzen. </w:t>
      </w:r>
    </w:p>
    <w:p w14:paraId="75221B99" w14:textId="77777777" w:rsidR="005072DC" w:rsidRDefault="005072DC" w:rsidP="005072D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3889C062" w14:textId="77777777" w:rsidR="005072DC" w:rsidRDefault="005072DC" w:rsidP="005072D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17A63690" w14:textId="77777777" w:rsidR="005072DC" w:rsidRDefault="005072DC" w:rsidP="005072D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5E87E650" w14:textId="77777777" w:rsidR="005072DC" w:rsidRDefault="005072DC" w:rsidP="005072D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1E9B6727" w14:textId="77777777" w:rsidR="005072DC" w:rsidRDefault="005072DC" w:rsidP="005072D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4AD0FFB6" w14:textId="77777777" w:rsidR="005072DC" w:rsidRDefault="005072DC" w:rsidP="005072D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4EEEB9F7" w14:textId="77777777" w:rsidR="005072DC" w:rsidRDefault="005072DC" w:rsidP="005072D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37611232" w14:textId="77777777" w:rsidR="005072DC" w:rsidRDefault="005072DC" w:rsidP="005072D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2203DD5C" w14:textId="77777777" w:rsidR="005072DC" w:rsidRPr="00A25B5B" w:rsidRDefault="005072DC" w:rsidP="005072D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06A21237" w14:textId="77777777" w:rsidR="00D606BE" w:rsidRPr="004A2EF3" w:rsidRDefault="00D606BE" w:rsidP="004A2EF3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7F96DD63" w14:textId="7BF5F470" w:rsidR="00D60D53" w:rsidRPr="00D60D53" w:rsidRDefault="00D60D53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 xml:space="preserve">11. </w:t>
      </w:r>
      <w:r w:rsidRPr="00D60D53">
        <w:rPr>
          <w:rFonts w:ascii="Helvetica" w:hAnsi="Helvetica" w:cs="Helvetica"/>
          <w:color w:val="000000"/>
          <w:sz w:val="26"/>
          <w:szCs w:val="26"/>
          <w:lang w:val="de-CH"/>
        </w:rPr>
        <w:t xml:space="preserve">Ich neige dazu, zynisch zu sein. </w:t>
      </w:r>
    </w:p>
    <w:p w14:paraId="59198E24" w14:textId="77777777" w:rsidR="00D60D53" w:rsidRDefault="00D60D53" w:rsidP="00D60D53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446EE208" w14:textId="77777777" w:rsidR="00D60D53" w:rsidRDefault="00D60D53" w:rsidP="00D60D53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6CE21669" w14:textId="77777777" w:rsidR="00D60D53" w:rsidRDefault="00D60D53" w:rsidP="00D60D53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38829B41" w14:textId="77777777" w:rsidR="00D60D53" w:rsidRDefault="00D60D53" w:rsidP="00D60D53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058ACFAE" w14:textId="77777777" w:rsidR="00D60D53" w:rsidRDefault="00D60D53" w:rsidP="00D60D53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394DE921" w14:textId="77777777" w:rsidR="00D60D53" w:rsidRDefault="00D60D53" w:rsidP="00D60D53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7CF56330" w14:textId="77777777" w:rsidR="00D60D53" w:rsidRDefault="00D60D53" w:rsidP="00D60D53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6CEB1E39" w14:textId="77777777" w:rsidR="00D60D53" w:rsidRDefault="00D60D53" w:rsidP="00D60D53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12F35F3B" w14:textId="77777777" w:rsidR="00D60D53" w:rsidRPr="00A25B5B" w:rsidRDefault="00D60D53" w:rsidP="00D60D53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10EEDEB3" w14:textId="5C27010A" w:rsidR="00D60D53" w:rsidRDefault="00D60D53" w:rsidP="00D60D53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</w:p>
    <w:p w14:paraId="73F06246" w14:textId="1FF5225E" w:rsidR="00D60D53" w:rsidRPr="00D60D53" w:rsidRDefault="00D60D53" w:rsidP="00AE5A58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Times" w:hAnsi="Times" w:cs="Times"/>
          <w:color w:val="000000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2. I</w:t>
      </w:r>
      <w:r w:rsidRPr="00D60D53">
        <w:rPr>
          <w:rFonts w:ascii="Helvetica" w:hAnsi="Helvetica" w:cs="Helvetica"/>
          <w:color w:val="000000"/>
          <w:sz w:val="26"/>
          <w:szCs w:val="26"/>
          <w:lang w:val="de-CH"/>
        </w:rPr>
        <w:t xml:space="preserve">ch neige dazu, besondere Gefälligkeiten von anderen zu erwarten. </w:t>
      </w:r>
    </w:p>
    <w:p w14:paraId="14B5DC3D" w14:textId="77777777" w:rsidR="00D60D53" w:rsidRDefault="00D60D53" w:rsidP="00D60D53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1 = Trifft überhaupt nicht zu</w:t>
      </w:r>
    </w:p>
    <w:p w14:paraId="1FCEDDF0" w14:textId="77777777" w:rsidR="00D60D53" w:rsidRDefault="00D60D53" w:rsidP="00D60D53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2</w:t>
      </w:r>
    </w:p>
    <w:p w14:paraId="5E25087E" w14:textId="77777777" w:rsidR="00D60D53" w:rsidRDefault="00D60D53" w:rsidP="00D60D53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3</w:t>
      </w:r>
    </w:p>
    <w:p w14:paraId="4DC3AE7A" w14:textId="77777777" w:rsidR="00D60D53" w:rsidRDefault="00D60D53" w:rsidP="00D60D53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4</w:t>
      </w:r>
    </w:p>
    <w:p w14:paraId="67095CF4" w14:textId="77777777" w:rsidR="00D60D53" w:rsidRDefault="00D60D53" w:rsidP="00D60D53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5</w:t>
      </w:r>
    </w:p>
    <w:p w14:paraId="6D3FE649" w14:textId="77777777" w:rsidR="00D60D53" w:rsidRDefault="00D60D53" w:rsidP="00D60D53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6</w:t>
      </w:r>
    </w:p>
    <w:p w14:paraId="47728311" w14:textId="77777777" w:rsidR="00D60D53" w:rsidRDefault="00D60D53" w:rsidP="00D60D53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7</w:t>
      </w:r>
    </w:p>
    <w:p w14:paraId="0F1B0975" w14:textId="77777777" w:rsidR="00D60D53" w:rsidRDefault="00D60D53" w:rsidP="00D60D53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8</w:t>
      </w:r>
    </w:p>
    <w:p w14:paraId="1B467EA9" w14:textId="77777777" w:rsidR="00D60D53" w:rsidRPr="00A25B5B" w:rsidRDefault="00D60D53" w:rsidP="00D60D53">
      <w:pPr>
        <w:pStyle w:val="ListParagraph"/>
        <w:widowControl w:val="0"/>
        <w:numPr>
          <w:ilvl w:val="0"/>
          <w:numId w:val="46"/>
        </w:numPr>
        <w:autoSpaceDE w:val="0"/>
        <w:autoSpaceDN w:val="0"/>
        <w:adjustRightInd w:val="0"/>
        <w:spacing w:after="240" w:line="300" w:lineRule="atLeast"/>
        <w:rPr>
          <w:rFonts w:ascii="Helvetica" w:hAnsi="Helvetica" w:cs="Helvetica"/>
          <w:color w:val="000000"/>
          <w:sz w:val="26"/>
          <w:szCs w:val="26"/>
          <w:lang w:val="de-CH"/>
        </w:rPr>
      </w:pPr>
      <w:r>
        <w:rPr>
          <w:rFonts w:ascii="Helvetica" w:hAnsi="Helvetica" w:cs="Helvetica"/>
          <w:color w:val="000000"/>
          <w:sz w:val="26"/>
          <w:szCs w:val="26"/>
          <w:lang w:val="de-CH"/>
        </w:rPr>
        <w:t>9 = Trifft vollkommen zu</w:t>
      </w:r>
    </w:p>
    <w:p w14:paraId="5FC8066C" w14:textId="77777777" w:rsidR="00650FEC" w:rsidRPr="003A08D8" w:rsidRDefault="00650FEC" w:rsidP="003A08D8">
      <w:pPr>
        <w:rPr>
          <w:b/>
          <w:lang w:val="de-CH"/>
        </w:rPr>
      </w:pPr>
    </w:p>
    <w:sectPr w:rsidR="00650FEC" w:rsidRPr="003A08D8" w:rsidSect="00C058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D56B3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A7092E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8442DF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B4710C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4F576C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2F2F45"/>
    <w:multiLevelType w:val="hybridMultilevel"/>
    <w:tmpl w:val="5F686E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F36138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1D721B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5F3E3F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E95F41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7A968D4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A01476A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981344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555D5E"/>
    <w:multiLevelType w:val="hybridMultilevel"/>
    <w:tmpl w:val="4548664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1E851441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EB12501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EE437A3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FA47EA6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14F0D85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2C467DC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6D316A6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92C4455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DF417F1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FB03EB7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128778B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6E11E22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85850D8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A4B05AB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DC43FB9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DE77EA8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051346F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7984A3B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AD477DF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5CF40C6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89522F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9733D8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AE4576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DF0077B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BB01F3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4321C7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1B04A7B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DA72C4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7EE4978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5D38AE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96732FC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A741527"/>
    <w:multiLevelType w:val="hybridMultilevel"/>
    <w:tmpl w:val="15129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AD335E7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FF3653F"/>
    <w:multiLevelType w:val="hybridMultilevel"/>
    <w:tmpl w:val="E0DCE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7"/>
  </w:num>
  <w:num w:numId="2">
    <w:abstractNumId w:val="28"/>
  </w:num>
  <w:num w:numId="3">
    <w:abstractNumId w:val="0"/>
  </w:num>
  <w:num w:numId="4">
    <w:abstractNumId w:val="22"/>
  </w:num>
  <w:num w:numId="5">
    <w:abstractNumId w:val="39"/>
  </w:num>
  <w:num w:numId="6">
    <w:abstractNumId w:val="11"/>
  </w:num>
  <w:num w:numId="7">
    <w:abstractNumId w:val="37"/>
  </w:num>
  <w:num w:numId="8">
    <w:abstractNumId w:val="36"/>
  </w:num>
  <w:num w:numId="9">
    <w:abstractNumId w:val="44"/>
  </w:num>
  <w:num w:numId="10">
    <w:abstractNumId w:val="42"/>
  </w:num>
  <w:num w:numId="11">
    <w:abstractNumId w:val="6"/>
  </w:num>
  <w:num w:numId="12">
    <w:abstractNumId w:val="7"/>
  </w:num>
  <w:num w:numId="13">
    <w:abstractNumId w:val="16"/>
  </w:num>
  <w:num w:numId="14">
    <w:abstractNumId w:val="8"/>
  </w:num>
  <w:num w:numId="15">
    <w:abstractNumId w:val="27"/>
  </w:num>
  <w:num w:numId="16">
    <w:abstractNumId w:val="15"/>
  </w:num>
  <w:num w:numId="17">
    <w:abstractNumId w:val="46"/>
  </w:num>
  <w:num w:numId="18">
    <w:abstractNumId w:val="38"/>
  </w:num>
  <w:num w:numId="19">
    <w:abstractNumId w:val="3"/>
  </w:num>
  <w:num w:numId="20">
    <w:abstractNumId w:val="20"/>
  </w:num>
  <w:num w:numId="21">
    <w:abstractNumId w:val="33"/>
  </w:num>
  <w:num w:numId="22">
    <w:abstractNumId w:val="41"/>
  </w:num>
  <w:num w:numId="23">
    <w:abstractNumId w:val="10"/>
  </w:num>
  <w:num w:numId="24">
    <w:abstractNumId w:val="32"/>
  </w:num>
  <w:num w:numId="25">
    <w:abstractNumId w:val="26"/>
  </w:num>
  <w:num w:numId="26">
    <w:abstractNumId w:val="31"/>
  </w:num>
  <w:num w:numId="27">
    <w:abstractNumId w:val="35"/>
  </w:num>
  <w:num w:numId="28">
    <w:abstractNumId w:val="17"/>
  </w:num>
  <w:num w:numId="29">
    <w:abstractNumId w:val="23"/>
  </w:num>
  <w:num w:numId="30">
    <w:abstractNumId w:val="9"/>
  </w:num>
  <w:num w:numId="31">
    <w:abstractNumId w:val="29"/>
  </w:num>
  <w:num w:numId="32">
    <w:abstractNumId w:val="43"/>
  </w:num>
  <w:num w:numId="33">
    <w:abstractNumId w:val="18"/>
  </w:num>
  <w:num w:numId="34">
    <w:abstractNumId w:val="24"/>
  </w:num>
  <w:num w:numId="35">
    <w:abstractNumId w:val="34"/>
  </w:num>
  <w:num w:numId="36">
    <w:abstractNumId w:val="14"/>
  </w:num>
  <w:num w:numId="37">
    <w:abstractNumId w:val="19"/>
  </w:num>
  <w:num w:numId="38">
    <w:abstractNumId w:val="2"/>
  </w:num>
  <w:num w:numId="39">
    <w:abstractNumId w:val="40"/>
  </w:num>
  <w:num w:numId="40">
    <w:abstractNumId w:val="4"/>
  </w:num>
  <w:num w:numId="41">
    <w:abstractNumId w:val="25"/>
  </w:num>
  <w:num w:numId="42">
    <w:abstractNumId w:val="21"/>
  </w:num>
  <w:num w:numId="43">
    <w:abstractNumId w:val="12"/>
  </w:num>
  <w:num w:numId="44">
    <w:abstractNumId w:val="30"/>
  </w:num>
  <w:num w:numId="45">
    <w:abstractNumId w:val="1"/>
  </w:num>
  <w:num w:numId="46">
    <w:abstractNumId w:val="45"/>
  </w:num>
  <w:num w:numId="47">
    <w:abstractNumId w:val="5"/>
  </w:num>
  <w:num w:numId="48">
    <w:abstractNumId w:val="13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14A"/>
    <w:rsid w:val="00017E57"/>
    <w:rsid w:val="000474C7"/>
    <w:rsid w:val="000D49AE"/>
    <w:rsid w:val="00102E5A"/>
    <w:rsid w:val="00115350"/>
    <w:rsid w:val="001B62DB"/>
    <w:rsid w:val="00221CF2"/>
    <w:rsid w:val="00344EE9"/>
    <w:rsid w:val="003604CF"/>
    <w:rsid w:val="00361F4F"/>
    <w:rsid w:val="00395094"/>
    <w:rsid w:val="003A08D8"/>
    <w:rsid w:val="003E41C1"/>
    <w:rsid w:val="003F0FC6"/>
    <w:rsid w:val="004378CA"/>
    <w:rsid w:val="00440D78"/>
    <w:rsid w:val="00452782"/>
    <w:rsid w:val="004607CB"/>
    <w:rsid w:val="00463B94"/>
    <w:rsid w:val="004A2EF3"/>
    <w:rsid w:val="004B21EF"/>
    <w:rsid w:val="004B2517"/>
    <w:rsid w:val="005072DC"/>
    <w:rsid w:val="00522D77"/>
    <w:rsid w:val="00555AB9"/>
    <w:rsid w:val="005C3FD2"/>
    <w:rsid w:val="005C65EB"/>
    <w:rsid w:val="0063354A"/>
    <w:rsid w:val="0064372A"/>
    <w:rsid w:val="00650FEC"/>
    <w:rsid w:val="00677722"/>
    <w:rsid w:val="006C21A1"/>
    <w:rsid w:val="006D214A"/>
    <w:rsid w:val="006E35DB"/>
    <w:rsid w:val="007E78FC"/>
    <w:rsid w:val="0080650A"/>
    <w:rsid w:val="0084644A"/>
    <w:rsid w:val="008B0181"/>
    <w:rsid w:val="008C438E"/>
    <w:rsid w:val="008D36A3"/>
    <w:rsid w:val="008D4945"/>
    <w:rsid w:val="00993A45"/>
    <w:rsid w:val="009E469E"/>
    <w:rsid w:val="00A25B5B"/>
    <w:rsid w:val="00AE5A58"/>
    <w:rsid w:val="00AE7BA7"/>
    <w:rsid w:val="00B26DA2"/>
    <w:rsid w:val="00B34C4A"/>
    <w:rsid w:val="00B936A9"/>
    <w:rsid w:val="00C058BF"/>
    <w:rsid w:val="00C53C37"/>
    <w:rsid w:val="00C63150"/>
    <w:rsid w:val="00C95850"/>
    <w:rsid w:val="00D606BE"/>
    <w:rsid w:val="00D60D53"/>
    <w:rsid w:val="00D6366B"/>
    <w:rsid w:val="00DC63AD"/>
    <w:rsid w:val="00DE338D"/>
    <w:rsid w:val="00EA3708"/>
    <w:rsid w:val="00EA6666"/>
    <w:rsid w:val="00F97D4A"/>
    <w:rsid w:val="00FB3DCC"/>
    <w:rsid w:val="00FD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AB9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0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1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78</Words>
  <Characters>5577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3-15T13:54:00Z</dcterms:created>
  <dcterms:modified xsi:type="dcterms:W3CDTF">2018-03-15T13:54:00Z</dcterms:modified>
</cp:coreProperties>
</file>